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1513C5" w14:textId="77777777" w:rsidR="00777731" w:rsidRDefault="00777731" w:rsidP="007777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A44667" w14:textId="77777777" w:rsidR="00777731" w:rsidRDefault="00777731" w:rsidP="007777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2DD574" w14:textId="77777777" w:rsidR="00777731" w:rsidRDefault="00777731" w:rsidP="007777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629CAE" w14:textId="77777777" w:rsidR="00777731" w:rsidRDefault="00777731" w:rsidP="007777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219B5F" w14:textId="77777777" w:rsidR="00777731" w:rsidRDefault="00777731" w:rsidP="007777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527562" w14:textId="77777777" w:rsidR="00777731" w:rsidRDefault="00777731" w:rsidP="007777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6E23C3" w14:textId="77777777" w:rsidR="00777731" w:rsidRDefault="00777731" w:rsidP="007777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5EF702" w14:textId="77777777" w:rsidR="00777731" w:rsidRDefault="00777731" w:rsidP="00777731">
      <w:pPr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</w:p>
    <w:p w14:paraId="4C36FBA4" w14:textId="77777777" w:rsidR="00777731" w:rsidRDefault="00777731" w:rsidP="00777731">
      <w:pPr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</w:p>
    <w:p w14:paraId="74609C6A" w14:textId="77777777" w:rsidR="00777731" w:rsidRDefault="00777731" w:rsidP="00777731">
      <w:pPr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</w:p>
    <w:p w14:paraId="395D868B" w14:textId="77777777" w:rsidR="00777731" w:rsidRDefault="00777731" w:rsidP="00777731">
      <w:pPr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  <w:bookmarkStart w:id="0" w:name="_GoBack"/>
      <w:bookmarkEnd w:id="0"/>
    </w:p>
    <w:p w14:paraId="53FF5C09" w14:textId="77777777" w:rsidR="00777731" w:rsidRDefault="00777731" w:rsidP="00777731">
      <w:pPr>
        <w:jc w:val="center"/>
        <w:rPr>
          <w:rFonts w:ascii="Times New Roman" w:hAnsi="Times New Roman" w:cs="Times New Roman"/>
          <w:b/>
          <w:sz w:val="40"/>
          <w:szCs w:val="40"/>
          <w:lang w:val="en-US"/>
        </w:rPr>
      </w:pPr>
    </w:p>
    <w:p w14:paraId="067AA16F" w14:textId="2197578B" w:rsidR="00777731" w:rsidRPr="00AF7A3D" w:rsidRDefault="00AF7A3D" w:rsidP="00777731">
      <w:pPr>
        <w:jc w:val="center"/>
        <w:rPr>
          <w:rFonts w:ascii="Times New Roman" w:hAnsi="Times New Roman" w:cs="Times New Roman"/>
          <w:b/>
          <w:sz w:val="36"/>
          <w:szCs w:val="40"/>
          <w:lang w:val="en-US"/>
        </w:rPr>
      </w:pPr>
      <w:r w:rsidRPr="00AF7A3D">
        <w:rPr>
          <w:rFonts w:ascii="Times New Roman" w:hAnsi="Times New Roman" w:cs="Times New Roman"/>
          <w:b/>
          <w:sz w:val="36"/>
          <w:szCs w:val="40"/>
          <w:lang w:val="en-US"/>
        </w:rPr>
        <w:t>S4 Appendix. Detailed regression tables.</w:t>
      </w:r>
    </w:p>
    <w:p w14:paraId="298FE2D6" w14:textId="77777777" w:rsidR="00777731" w:rsidRPr="009937F3" w:rsidRDefault="00777731" w:rsidP="007777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FDF879" w14:textId="77777777" w:rsidR="00777731" w:rsidRPr="009937F3" w:rsidRDefault="00777731" w:rsidP="007777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31ED6F" w14:textId="77777777" w:rsidR="00777731" w:rsidRPr="009937F3" w:rsidRDefault="00777731" w:rsidP="007777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6E8D00" w14:textId="77777777" w:rsidR="00777731" w:rsidRPr="009937F3" w:rsidRDefault="00777731" w:rsidP="007777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23EC06" w14:textId="77777777" w:rsidR="00777731" w:rsidRPr="009937F3" w:rsidRDefault="00777731" w:rsidP="007777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2296C4" w14:textId="77777777" w:rsidR="00777731" w:rsidRPr="009937F3" w:rsidRDefault="00777731" w:rsidP="007777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FECF51" w14:textId="77777777" w:rsidR="00777731" w:rsidRPr="009937F3" w:rsidRDefault="00777731" w:rsidP="007777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6448C5" w14:textId="77777777" w:rsidR="00777731" w:rsidRPr="009937F3" w:rsidRDefault="00777731" w:rsidP="007777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486815" w14:textId="77777777" w:rsidR="00777731" w:rsidRPr="009937F3" w:rsidRDefault="00777731" w:rsidP="007777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CDE883" w14:textId="77777777" w:rsidR="00777731" w:rsidRPr="009937F3" w:rsidRDefault="00777731" w:rsidP="0077773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5DBF3B" w14:textId="77777777" w:rsidR="00777731" w:rsidRPr="009937F3" w:rsidRDefault="00777731" w:rsidP="0077773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7E2BE1" w14:textId="77777777" w:rsidR="00777731" w:rsidRPr="009937F3" w:rsidRDefault="00777731" w:rsidP="0077773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37F3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eastAsia="en-US"/>
        </w:rPr>
        <w:id w:val="-66617010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D660A5E" w14:textId="77777777" w:rsidR="00777731" w:rsidRPr="009937F3" w:rsidRDefault="00777731" w:rsidP="00777731">
          <w:pPr>
            <w:pStyle w:val="a3"/>
            <w:rPr>
              <w:rFonts w:ascii="Times New Roman" w:hAnsi="Times New Roman" w:cs="Times New Roman"/>
              <w:color w:val="auto"/>
              <w:lang w:val="en-US"/>
            </w:rPr>
          </w:pPr>
          <w:r w:rsidRPr="009937F3">
            <w:rPr>
              <w:rFonts w:ascii="Times New Roman" w:hAnsi="Times New Roman" w:cs="Times New Roman"/>
              <w:color w:val="auto"/>
              <w:lang w:val="en-US"/>
            </w:rPr>
            <w:t>Table of Contents</w:t>
          </w:r>
        </w:p>
        <w:p w14:paraId="4A48E68E" w14:textId="6CC3FD71" w:rsidR="000E1601" w:rsidRPr="009937F3" w:rsidRDefault="00777731">
          <w:pPr>
            <w:pStyle w:val="11"/>
            <w:tabs>
              <w:tab w:val="right" w:leader="dot" w:pos="9350"/>
            </w:tabs>
            <w:rPr>
              <w:rFonts w:eastAsiaTheme="minorEastAsia"/>
              <w:noProof/>
              <w:lang w:val="en-US"/>
            </w:rPr>
          </w:pPr>
          <w:r w:rsidRPr="009937F3">
            <w:rPr>
              <w:rFonts w:ascii="Times New Roman" w:hAnsi="Times New Roman" w:cs="Times New Roman"/>
            </w:rPr>
            <w:fldChar w:fldCharType="begin"/>
          </w:r>
          <w:r w:rsidRPr="009937F3">
            <w:rPr>
              <w:rFonts w:ascii="Times New Roman" w:hAnsi="Times New Roman" w:cs="Times New Roman"/>
            </w:rPr>
            <w:instrText xml:space="preserve"> TOC \o "1-3" \h \z \u </w:instrText>
          </w:r>
          <w:r w:rsidRPr="009937F3">
            <w:rPr>
              <w:rFonts w:ascii="Times New Roman" w:hAnsi="Times New Roman" w:cs="Times New Roman"/>
            </w:rPr>
            <w:fldChar w:fldCharType="separate"/>
          </w:r>
          <w:hyperlink w:anchor="_Toc157296237" w:history="1">
            <w:r w:rsidR="000E1601" w:rsidRPr="009937F3">
              <w:rPr>
                <w:rStyle w:val="a4"/>
                <w:rFonts w:cs="Times New Roman"/>
                <w:noProof/>
                <w:lang w:val="en-US"/>
              </w:rPr>
              <w:t>Description of Models and Variables</w:t>
            </w:r>
            <w:r w:rsidR="000E1601" w:rsidRPr="009937F3">
              <w:rPr>
                <w:noProof/>
                <w:webHidden/>
              </w:rPr>
              <w:tab/>
            </w:r>
            <w:r w:rsidR="000E1601" w:rsidRPr="009937F3">
              <w:rPr>
                <w:noProof/>
                <w:webHidden/>
              </w:rPr>
              <w:fldChar w:fldCharType="begin"/>
            </w:r>
            <w:r w:rsidR="000E1601" w:rsidRPr="009937F3">
              <w:rPr>
                <w:noProof/>
                <w:webHidden/>
              </w:rPr>
              <w:instrText xml:space="preserve"> PAGEREF _Toc157296237 \h </w:instrText>
            </w:r>
            <w:r w:rsidR="000E1601" w:rsidRPr="009937F3">
              <w:rPr>
                <w:noProof/>
                <w:webHidden/>
              </w:rPr>
            </w:r>
            <w:r w:rsidR="000E1601" w:rsidRPr="009937F3">
              <w:rPr>
                <w:noProof/>
                <w:webHidden/>
              </w:rPr>
              <w:fldChar w:fldCharType="separate"/>
            </w:r>
            <w:r w:rsidR="000E1601" w:rsidRPr="009937F3">
              <w:rPr>
                <w:noProof/>
                <w:webHidden/>
              </w:rPr>
              <w:t>2</w:t>
            </w:r>
            <w:r w:rsidR="000E1601" w:rsidRPr="009937F3">
              <w:rPr>
                <w:noProof/>
                <w:webHidden/>
              </w:rPr>
              <w:fldChar w:fldCharType="end"/>
            </w:r>
          </w:hyperlink>
        </w:p>
        <w:p w14:paraId="69C1B125" w14:textId="5085D3AE" w:rsidR="000E1601" w:rsidRPr="009937F3" w:rsidRDefault="00AF7A3D">
          <w:pPr>
            <w:pStyle w:val="11"/>
            <w:tabs>
              <w:tab w:val="right" w:leader="dot" w:pos="9350"/>
            </w:tabs>
            <w:rPr>
              <w:rFonts w:eastAsiaTheme="minorEastAsia"/>
              <w:noProof/>
              <w:lang w:val="en-US"/>
            </w:rPr>
          </w:pPr>
          <w:hyperlink w:anchor="_Toc157296238" w:history="1">
            <w:r w:rsidR="000E1601" w:rsidRPr="009937F3">
              <w:rPr>
                <w:rStyle w:val="a4"/>
                <w:noProof/>
                <w:lang w:val="en-US"/>
              </w:rPr>
              <w:t>Section 1. General Regression Analysis</w:t>
            </w:r>
            <w:r w:rsidR="000E1601" w:rsidRPr="009937F3">
              <w:rPr>
                <w:noProof/>
                <w:webHidden/>
              </w:rPr>
              <w:tab/>
            </w:r>
            <w:r w:rsidR="000E1601" w:rsidRPr="009937F3">
              <w:rPr>
                <w:noProof/>
                <w:webHidden/>
              </w:rPr>
              <w:fldChar w:fldCharType="begin"/>
            </w:r>
            <w:r w:rsidR="000E1601" w:rsidRPr="009937F3">
              <w:rPr>
                <w:noProof/>
                <w:webHidden/>
              </w:rPr>
              <w:instrText xml:space="preserve"> PAGEREF _Toc157296238 \h </w:instrText>
            </w:r>
            <w:r w:rsidR="000E1601" w:rsidRPr="009937F3">
              <w:rPr>
                <w:noProof/>
                <w:webHidden/>
              </w:rPr>
            </w:r>
            <w:r w:rsidR="000E1601" w:rsidRPr="009937F3">
              <w:rPr>
                <w:noProof/>
                <w:webHidden/>
              </w:rPr>
              <w:fldChar w:fldCharType="separate"/>
            </w:r>
            <w:r w:rsidR="000E1601" w:rsidRPr="009937F3">
              <w:rPr>
                <w:noProof/>
                <w:webHidden/>
              </w:rPr>
              <w:t>4</w:t>
            </w:r>
            <w:r w:rsidR="000E1601" w:rsidRPr="009937F3">
              <w:rPr>
                <w:noProof/>
                <w:webHidden/>
              </w:rPr>
              <w:fldChar w:fldCharType="end"/>
            </w:r>
          </w:hyperlink>
        </w:p>
        <w:p w14:paraId="46B5D74B" w14:textId="43FA53DF" w:rsidR="000E1601" w:rsidRPr="009937F3" w:rsidRDefault="00AF7A3D">
          <w:pPr>
            <w:pStyle w:val="11"/>
            <w:tabs>
              <w:tab w:val="right" w:leader="dot" w:pos="9350"/>
            </w:tabs>
            <w:rPr>
              <w:rFonts w:eastAsiaTheme="minorEastAsia"/>
              <w:noProof/>
              <w:lang w:val="en-US"/>
            </w:rPr>
          </w:pPr>
          <w:hyperlink w:anchor="_Toc157296239" w:history="1">
            <w:r w:rsidR="000E1601" w:rsidRPr="009937F3">
              <w:rPr>
                <w:rStyle w:val="a4"/>
                <w:noProof/>
                <w:lang w:val="en-US"/>
              </w:rPr>
              <w:t>Section 2. Time Trend Analysis</w:t>
            </w:r>
            <w:r w:rsidR="000E1601" w:rsidRPr="009937F3">
              <w:rPr>
                <w:noProof/>
                <w:webHidden/>
              </w:rPr>
              <w:tab/>
            </w:r>
            <w:r w:rsidR="000E1601" w:rsidRPr="009937F3">
              <w:rPr>
                <w:noProof/>
                <w:webHidden/>
              </w:rPr>
              <w:fldChar w:fldCharType="begin"/>
            </w:r>
            <w:r w:rsidR="000E1601" w:rsidRPr="009937F3">
              <w:rPr>
                <w:noProof/>
                <w:webHidden/>
              </w:rPr>
              <w:instrText xml:space="preserve"> PAGEREF _Toc157296239 \h </w:instrText>
            </w:r>
            <w:r w:rsidR="000E1601" w:rsidRPr="009937F3">
              <w:rPr>
                <w:noProof/>
                <w:webHidden/>
              </w:rPr>
            </w:r>
            <w:r w:rsidR="000E1601" w:rsidRPr="009937F3">
              <w:rPr>
                <w:noProof/>
                <w:webHidden/>
              </w:rPr>
              <w:fldChar w:fldCharType="separate"/>
            </w:r>
            <w:r w:rsidR="000E1601" w:rsidRPr="009937F3">
              <w:rPr>
                <w:noProof/>
                <w:webHidden/>
              </w:rPr>
              <w:t>6</w:t>
            </w:r>
            <w:r w:rsidR="000E1601" w:rsidRPr="009937F3">
              <w:rPr>
                <w:noProof/>
                <w:webHidden/>
              </w:rPr>
              <w:fldChar w:fldCharType="end"/>
            </w:r>
          </w:hyperlink>
        </w:p>
        <w:p w14:paraId="5AAE64C2" w14:textId="2EE9615D" w:rsidR="00777731" w:rsidRPr="009937F3" w:rsidRDefault="00777731" w:rsidP="00777731">
          <w:r w:rsidRPr="009937F3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14:paraId="6F5C524C" w14:textId="77777777" w:rsidR="008F1A37" w:rsidRPr="009937F3" w:rsidRDefault="008F1A37" w:rsidP="00777731">
      <w:pPr>
        <w:pStyle w:val="1"/>
        <w:rPr>
          <w:rFonts w:cs="Times New Roman"/>
          <w:color w:val="auto"/>
          <w:szCs w:val="24"/>
          <w:lang w:val="en-US"/>
        </w:rPr>
      </w:pPr>
    </w:p>
    <w:p w14:paraId="43CE160F" w14:textId="77777777" w:rsidR="008F1A37" w:rsidRPr="009937F3" w:rsidRDefault="008F1A37" w:rsidP="008F1A37">
      <w:pPr>
        <w:rPr>
          <w:lang w:val="en-US"/>
        </w:rPr>
      </w:pPr>
    </w:p>
    <w:p w14:paraId="54311F61" w14:textId="77777777" w:rsidR="008F1A37" w:rsidRPr="009937F3" w:rsidRDefault="008F1A37" w:rsidP="008F1A37">
      <w:pPr>
        <w:rPr>
          <w:lang w:val="en-US"/>
        </w:rPr>
      </w:pPr>
    </w:p>
    <w:p w14:paraId="7B8DB596" w14:textId="77777777" w:rsidR="008F1A37" w:rsidRPr="009937F3" w:rsidRDefault="008F1A37" w:rsidP="008F1A37">
      <w:pPr>
        <w:rPr>
          <w:lang w:val="en-US"/>
        </w:rPr>
      </w:pPr>
    </w:p>
    <w:p w14:paraId="067C242C" w14:textId="77777777" w:rsidR="008F1A37" w:rsidRPr="009937F3" w:rsidRDefault="008F1A37" w:rsidP="008F1A37">
      <w:pPr>
        <w:rPr>
          <w:lang w:val="en-US"/>
        </w:rPr>
      </w:pPr>
    </w:p>
    <w:p w14:paraId="63845604" w14:textId="77777777" w:rsidR="008F1A37" w:rsidRPr="009937F3" w:rsidRDefault="008F1A37" w:rsidP="008F1A37">
      <w:pPr>
        <w:rPr>
          <w:lang w:val="en-US"/>
        </w:rPr>
      </w:pPr>
    </w:p>
    <w:p w14:paraId="66E4D3D5" w14:textId="77777777" w:rsidR="008F1A37" w:rsidRPr="009937F3" w:rsidRDefault="008F1A37" w:rsidP="008F1A37">
      <w:pPr>
        <w:rPr>
          <w:lang w:val="en-US"/>
        </w:rPr>
      </w:pPr>
    </w:p>
    <w:p w14:paraId="739F804C" w14:textId="77777777" w:rsidR="008F1A37" w:rsidRPr="009937F3" w:rsidRDefault="008F1A37" w:rsidP="008F1A37">
      <w:pPr>
        <w:rPr>
          <w:lang w:val="en-US"/>
        </w:rPr>
      </w:pPr>
    </w:p>
    <w:p w14:paraId="4909CF5B" w14:textId="77777777" w:rsidR="008F1A37" w:rsidRPr="009937F3" w:rsidRDefault="008F1A37" w:rsidP="008F1A37">
      <w:pPr>
        <w:rPr>
          <w:lang w:val="en-US"/>
        </w:rPr>
      </w:pPr>
    </w:p>
    <w:p w14:paraId="1864B7B1" w14:textId="77777777" w:rsidR="008F1A37" w:rsidRPr="009937F3" w:rsidRDefault="008F1A37" w:rsidP="008F1A37">
      <w:pPr>
        <w:rPr>
          <w:lang w:val="en-US"/>
        </w:rPr>
      </w:pPr>
    </w:p>
    <w:p w14:paraId="6AE7CEC6" w14:textId="77777777" w:rsidR="008F1A37" w:rsidRPr="009937F3" w:rsidRDefault="008F1A37" w:rsidP="008F1A37">
      <w:pPr>
        <w:rPr>
          <w:lang w:val="en-US"/>
        </w:rPr>
      </w:pPr>
    </w:p>
    <w:p w14:paraId="59F47B16" w14:textId="77777777" w:rsidR="008F1A37" w:rsidRPr="009937F3" w:rsidRDefault="008F1A37" w:rsidP="008F1A37">
      <w:pPr>
        <w:rPr>
          <w:lang w:val="en-US"/>
        </w:rPr>
      </w:pPr>
    </w:p>
    <w:p w14:paraId="1322F042" w14:textId="77777777" w:rsidR="008F1A37" w:rsidRPr="009937F3" w:rsidRDefault="008F1A37" w:rsidP="008F1A37">
      <w:pPr>
        <w:rPr>
          <w:lang w:val="en-US"/>
        </w:rPr>
      </w:pPr>
    </w:p>
    <w:p w14:paraId="3E67D1B8" w14:textId="77777777" w:rsidR="008F1A37" w:rsidRPr="009937F3" w:rsidRDefault="008F1A37" w:rsidP="008F1A37">
      <w:pPr>
        <w:rPr>
          <w:lang w:val="en-US"/>
        </w:rPr>
      </w:pPr>
    </w:p>
    <w:p w14:paraId="2FE54D19" w14:textId="77777777" w:rsidR="008F1A37" w:rsidRPr="009937F3" w:rsidRDefault="008F1A37" w:rsidP="008F1A37">
      <w:pPr>
        <w:rPr>
          <w:lang w:val="en-US"/>
        </w:rPr>
      </w:pPr>
    </w:p>
    <w:p w14:paraId="0ACB75FA" w14:textId="77777777" w:rsidR="008F1A37" w:rsidRPr="009937F3" w:rsidRDefault="008F1A37" w:rsidP="008F1A37">
      <w:pPr>
        <w:rPr>
          <w:lang w:val="en-US"/>
        </w:rPr>
      </w:pPr>
    </w:p>
    <w:p w14:paraId="3A79ACA5" w14:textId="77777777" w:rsidR="008F1A37" w:rsidRPr="009937F3" w:rsidRDefault="008F1A37" w:rsidP="008F1A37">
      <w:pPr>
        <w:rPr>
          <w:lang w:val="en-US"/>
        </w:rPr>
      </w:pPr>
    </w:p>
    <w:p w14:paraId="68E111F4" w14:textId="77777777" w:rsidR="008F1A37" w:rsidRPr="009937F3" w:rsidRDefault="008F1A37" w:rsidP="008F1A37">
      <w:pPr>
        <w:rPr>
          <w:lang w:val="en-US"/>
        </w:rPr>
      </w:pPr>
    </w:p>
    <w:p w14:paraId="1D7A9994" w14:textId="77777777" w:rsidR="008F1A37" w:rsidRPr="009937F3" w:rsidRDefault="008F1A37" w:rsidP="008F1A37">
      <w:pPr>
        <w:rPr>
          <w:lang w:val="en-US"/>
        </w:rPr>
      </w:pPr>
    </w:p>
    <w:p w14:paraId="036297BD" w14:textId="757076F0" w:rsidR="008F1A37" w:rsidRPr="009937F3" w:rsidRDefault="008F1A37" w:rsidP="008F1A37">
      <w:pPr>
        <w:rPr>
          <w:lang w:val="en-US"/>
        </w:rPr>
      </w:pPr>
    </w:p>
    <w:p w14:paraId="768FC8B9" w14:textId="77777777" w:rsidR="000E1601" w:rsidRPr="009937F3" w:rsidRDefault="000E1601" w:rsidP="008F1A37">
      <w:pPr>
        <w:rPr>
          <w:lang w:val="en-US"/>
        </w:rPr>
      </w:pPr>
    </w:p>
    <w:p w14:paraId="7863E062" w14:textId="77777777" w:rsidR="008F1A37" w:rsidRPr="009937F3" w:rsidRDefault="008F1A37" w:rsidP="008F1A37">
      <w:pPr>
        <w:pStyle w:val="1"/>
        <w:rPr>
          <w:rFonts w:cs="Times New Roman"/>
          <w:color w:val="auto"/>
          <w:szCs w:val="24"/>
          <w:lang w:val="en-US"/>
        </w:rPr>
      </w:pPr>
      <w:bookmarkStart w:id="1" w:name="_Toc157296237"/>
      <w:r w:rsidRPr="009937F3">
        <w:rPr>
          <w:rFonts w:cs="Times New Roman"/>
          <w:color w:val="auto"/>
          <w:szCs w:val="24"/>
          <w:lang w:val="en-US"/>
        </w:rPr>
        <w:lastRenderedPageBreak/>
        <w:t>Description of Models and Variables</w:t>
      </w:r>
      <w:bookmarkEnd w:id="1"/>
    </w:p>
    <w:p w14:paraId="2AA40EAE" w14:textId="3E3A8E14" w:rsidR="00883D7A" w:rsidRPr="009937F3" w:rsidRDefault="008F1A37" w:rsidP="008F1A3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This document contains </w:t>
      </w:r>
      <w:r w:rsidR="00883D7A"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regression coefficients and </w:t>
      </w:r>
      <w:r w:rsidR="00D60439"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883D7A"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description of the </w:t>
      </w:r>
      <w:proofErr w:type="spellStart"/>
      <w:r w:rsidR="00883D7A" w:rsidRPr="009937F3">
        <w:rPr>
          <w:rFonts w:ascii="Times New Roman" w:hAnsi="Times New Roman" w:cs="Times New Roman"/>
          <w:sz w:val="24"/>
          <w:szCs w:val="24"/>
          <w:lang w:val="en-US"/>
        </w:rPr>
        <w:t>regressors</w:t>
      </w:r>
      <w:proofErr w:type="spellEnd"/>
      <w:r w:rsidR="00883D7A"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. The part that contains regression coefficients is composed of two sections. Section 1 contains generalized regression results of </w:t>
      </w:r>
      <w:r w:rsidR="00A22FAC"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425D7A"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year fixed-effects model with clustered standard errors for </w:t>
      </w:r>
      <w:r w:rsidR="00883D7A" w:rsidRPr="009937F3">
        <w:rPr>
          <w:rFonts w:ascii="Times New Roman" w:hAnsi="Times New Roman" w:cs="Times New Roman"/>
          <w:sz w:val="24"/>
          <w:szCs w:val="24"/>
          <w:lang w:val="en-US"/>
        </w:rPr>
        <w:t>TB prevalence and incidence</w:t>
      </w:r>
      <w:r w:rsidR="00425D7A"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over 2000-2018 period</w:t>
      </w:r>
      <w:r w:rsidR="00883D7A"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. Column 1 displays </w:t>
      </w:r>
      <w:r w:rsidR="00CE0228" w:rsidRPr="009937F3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A22FAC"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findings for TB prevalence, while</w:t>
      </w:r>
      <w:r w:rsidR="00883D7A"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Column 2 represents</w:t>
      </w:r>
      <w:r w:rsidR="00A22FAC"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the results for TB incidence</w:t>
      </w:r>
      <w:r w:rsidR="00883D7A"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4A9098E" w14:textId="67B73422" w:rsidR="00DA3D61" w:rsidRPr="009937F3" w:rsidRDefault="008F1863" w:rsidP="008F1A3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Section 2 contains regression coefficients from the time trend analysis. Columns 1-3 display </w:t>
      </w:r>
      <w:r w:rsidR="00DA3D61"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year fixed-effects model with clustered standard errors for TB prevalence </w:t>
      </w:r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on a restricted time domains – 2000-2005, 2006-2012 and 2013-2018, respectively. Columns 4-6 represent </w:t>
      </w:r>
      <w:r w:rsidR="00DA3D61" w:rsidRPr="009937F3">
        <w:rPr>
          <w:rFonts w:ascii="Times New Roman" w:hAnsi="Times New Roman" w:cs="Times New Roman"/>
          <w:sz w:val="24"/>
          <w:szCs w:val="24"/>
          <w:lang w:val="en-US"/>
        </w:rPr>
        <w:t>the same regression model over the same time intervals, but have TB incidence as a dependent variable.</w:t>
      </w:r>
    </w:p>
    <w:p w14:paraId="4AE1D741" w14:textId="77777777" w:rsidR="008F1A37" w:rsidRPr="009937F3" w:rsidRDefault="008F1A37" w:rsidP="008F1A3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The variables used as </w:t>
      </w:r>
      <w:proofErr w:type="spellStart"/>
      <w:r w:rsidRPr="009937F3">
        <w:rPr>
          <w:rFonts w:ascii="Times New Roman" w:hAnsi="Times New Roman" w:cs="Times New Roman"/>
          <w:sz w:val="24"/>
          <w:szCs w:val="24"/>
          <w:lang w:val="en-US"/>
        </w:rPr>
        <w:t>regressors</w:t>
      </w:r>
      <w:proofErr w:type="spell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have the following interpretations:</w:t>
      </w:r>
    </w:p>
    <w:p w14:paraId="550BC7BB" w14:textId="239E0E70" w:rsidR="008F1A37" w:rsidRPr="009937F3" w:rsidRDefault="008F1A37" w:rsidP="008F1A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37F3">
        <w:rPr>
          <w:rFonts w:ascii="Times New Roman" w:hAnsi="Times New Roman" w:cs="Times New Roman"/>
          <w:i/>
          <w:sz w:val="24"/>
          <w:szCs w:val="24"/>
          <w:lang w:val="en-US"/>
        </w:rPr>
        <w:t>pct_0_15_male</w:t>
      </w:r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– percent of district level population who are male </w:t>
      </w:r>
      <w:proofErr w:type="gramStart"/>
      <w:r w:rsidRPr="009937F3">
        <w:rPr>
          <w:rFonts w:ascii="Times New Roman" w:hAnsi="Times New Roman" w:cs="Times New Roman"/>
          <w:sz w:val="24"/>
          <w:szCs w:val="24"/>
          <w:lang w:val="en-US"/>
        </w:rPr>
        <w:t>and  between</w:t>
      </w:r>
      <w:proofErr w:type="gram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0-15 years</w:t>
      </w:r>
      <w:r w:rsidR="002B24CA"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old</w:t>
      </w:r>
    </w:p>
    <w:p w14:paraId="3FFA3916" w14:textId="019C9C48" w:rsidR="008F1A37" w:rsidRPr="009937F3" w:rsidRDefault="008F1A37" w:rsidP="008F1A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37F3">
        <w:rPr>
          <w:rFonts w:ascii="Times New Roman" w:hAnsi="Times New Roman" w:cs="Times New Roman"/>
          <w:i/>
          <w:sz w:val="24"/>
          <w:szCs w:val="24"/>
          <w:lang w:val="en-US"/>
        </w:rPr>
        <w:t>pct_16_62_male</w:t>
      </w:r>
      <w:r w:rsidRPr="009937F3">
        <w:rPr>
          <w:rFonts w:ascii="Times New Roman" w:hAnsi="Times New Roman" w:cs="Times New Roman"/>
          <w:sz w:val="24"/>
          <w:szCs w:val="24"/>
          <w:lang w:val="en-US"/>
        </w:rPr>
        <w:t>– percent of district level population who are males and between 16-63 years (working age males)</w:t>
      </w:r>
    </w:p>
    <w:p w14:paraId="7D6CC6E6" w14:textId="70243578" w:rsidR="008F1A37" w:rsidRPr="009937F3" w:rsidRDefault="008F1A37" w:rsidP="008F1A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37F3">
        <w:rPr>
          <w:rFonts w:ascii="Times New Roman" w:hAnsi="Times New Roman" w:cs="Times New Roman"/>
          <w:i/>
          <w:sz w:val="24"/>
          <w:szCs w:val="24"/>
          <w:lang w:val="en-US"/>
        </w:rPr>
        <w:t>pct_63_plus_male</w:t>
      </w:r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– percent of district level population who are males </w:t>
      </w:r>
      <w:proofErr w:type="gramStart"/>
      <w:r w:rsidRPr="009937F3">
        <w:rPr>
          <w:rFonts w:ascii="Times New Roman" w:hAnsi="Times New Roman" w:cs="Times New Roman"/>
          <w:sz w:val="24"/>
          <w:szCs w:val="24"/>
          <w:lang w:val="en-US"/>
        </w:rPr>
        <w:t>and  older</w:t>
      </w:r>
      <w:proofErr w:type="gram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than 63 years (retired males)</w:t>
      </w:r>
    </w:p>
    <w:p w14:paraId="51175173" w14:textId="38242918" w:rsidR="008F1A37" w:rsidRPr="009937F3" w:rsidRDefault="008F1A37" w:rsidP="008F1A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37F3">
        <w:rPr>
          <w:rFonts w:ascii="Times New Roman" w:hAnsi="Times New Roman" w:cs="Times New Roman"/>
          <w:i/>
          <w:sz w:val="24"/>
          <w:szCs w:val="24"/>
          <w:lang w:val="en-US"/>
        </w:rPr>
        <w:t>pct_0_15_female</w:t>
      </w:r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– percent of district level population who are females </w:t>
      </w:r>
      <w:proofErr w:type="gramStart"/>
      <w:r w:rsidRPr="009937F3">
        <w:rPr>
          <w:rFonts w:ascii="Times New Roman" w:hAnsi="Times New Roman" w:cs="Times New Roman"/>
          <w:sz w:val="24"/>
          <w:szCs w:val="24"/>
          <w:lang w:val="en-US"/>
        </w:rPr>
        <w:t>and  between</w:t>
      </w:r>
      <w:proofErr w:type="gram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0-15 years</w:t>
      </w:r>
      <w:r w:rsidR="002B24CA"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old</w:t>
      </w:r>
    </w:p>
    <w:p w14:paraId="069C9833" w14:textId="5E493D55" w:rsidR="008F1A37" w:rsidRPr="009937F3" w:rsidRDefault="008F1A37" w:rsidP="008F1A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37F3">
        <w:rPr>
          <w:rFonts w:ascii="Times New Roman" w:hAnsi="Times New Roman" w:cs="Times New Roman"/>
          <w:i/>
          <w:sz w:val="24"/>
          <w:szCs w:val="24"/>
          <w:lang w:val="en-US"/>
        </w:rPr>
        <w:t>pct_16_57_male</w:t>
      </w:r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– percent of district level population who are females and between 16-57 years (working age females)</w:t>
      </w:r>
    </w:p>
    <w:p w14:paraId="408793D3" w14:textId="3AC2C7E3" w:rsidR="008F1A37" w:rsidRPr="009937F3" w:rsidRDefault="008F1A37" w:rsidP="008F1A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37F3">
        <w:rPr>
          <w:rFonts w:ascii="Times New Roman" w:hAnsi="Times New Roman" w:cs="Times New Roman"/>
          <w:i/>
          <w:sz w:val="24"/>
          <w:szCs w:val="24"/>
          <w:lang w:val="en-US"/>
        </w:rPr>
        <w:t>pct_58_plus_female</w:t>
      </w:r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– percent of district level population who are females </w:t>
      </w:r>
      <w:proofErr w:type="gramStart"/>
      <w:r w:rsidRPr="009937F3">
        <w:rPr>
          <w:rFonts w:ascii="Times New Roman" w:hAnsi="Times New Roman" w:cs="Times New Roman"/>
          <w:sz w:val="24"/>
          <w:szCs w:val="24"/>
          <w:lang w:val="en-US"/>
        </w:rPr>
        <w:t>and  older</w:t>
      </w:r>
      <w:proofErr w:type="gram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than 58 years (retired females)</w:t>
      </w:r>
    </w:p>
    <w:p w14:paraId="2C3EE171" w14:textId="77777777" w:rsidR="008F1A37" w:rsidRPr="009937F3" w:rsidRDefault="008F1A37" w:rsidP="008F1A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37F3">
        <w:rPr>
          <w:rFonts w:ascii="Times New Roman" w:hAnsi="Times New Roman" w:cs="Times New Roman"/>
          <w:i/>
          <w:sz w:val="24"/>
          <w:szCs w:val="24"/>
          <w:lang w:val="en-US"/>
        </w:rPr>
        <w:t>STD</w:t>
      </w:r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– standard deviation of district level night light luminosity</w:t>
      </w:r>
    </w:p>
    <w:p w14:paraId="035B7316" w14:textId="77777777" w:rsidR="008F1A37" w:rsidRPr="009937F3" w:rsidRDefault="008F1A37" w:rsidP="008F1A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37F3">
        <w:rPr>
          <w:rFonts w:ascii="Times New Roman" w:hAnsi="Times New Roman" w:cs="Times New Roman"/>
          <w:i/>
          <w:sz w:val="24"/>
          <w:szCs w:val="24"/>
          <w:lang w:val="en-US"/>
        </w:rPr>
        <w:t>MEAN</w:t>
      </w:r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– mean of the district level night light luminosity </w:t>
      </w:r>
    </w:p>
    <w:p w14:paraId="665ACDF5" w14:textId="77777777" w:rsidR="008F1A37" w:rsidRPr="009937F3" w:rsidRDefault="008F1A37" w:rsidP="008F1A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37F3">
        <w:rPr>
          <w:rFonts w:ascii="Times New Roman" w:hAnsi="Times New Roman" w:cs="Times New Roman"/>
          <w:i/>
          <w:sz w:val="24"/>
          <w:szCs w:val="24"/>
          <w:lang w:val="en-US"/>
        </w:rPr>
        <w:t>MAX</w:t>
      </w:r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– maximum of the district level night light luminosity</w:t>
      </w:r>
    </w:p>
    <w:p w14:paraId="449C2E55" w14:textId="77777777" w:rsidR="008F1A37" w:rsidRPr="009937F3" w:rsidRDefault="008F1A37" w:rsidP="008F1A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37F3">
        <w:rPr>
          <w:rFonts w:ascii="Times New Roman" w:hAnsi="Times New Roman" w:cs="Times New Roman"/>
          <w:i/>
          <w:sz w:val="24"/>
          <w:szCs w:val="24"/>
          <w:lang w:val="en-US"/>
        </w:rPr>
        <w:t>SUM</w:t>
      </w:r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– sum of the district level night light luminosity</w:t>
      </w:r>
    </w:p>
    <w:p w14:paraId="36AA5629" w14:textId="77777777" w:rsidR="008F1A37" w:rsidRPr="009937F3" w:rsidRDefault="008F1A37" w:rsidP="008F1A3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937F3">
        <w:rPr>
          <w:rFonts w:ascii="Times New Roman" w:hAnsi="Times New Roman" w:cs="Times New Roman"/>
          <w:i/>
          <w:sz w:val="24"/>
          <w:szCs w:val="24"/>
          <w:lang w:val="en-US"/>
        </w:rPr>
        <w:t>pct_rus</w:t>
      </w:r>
      <w:proofErr w:type="spell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– percent of the district population that is ethnically Russian</w:t>
      </w:r>
    </w:p>
    <w:p w14:paraId="3FB83039" w14:textId="77777777" w:rsidR="008F1A37" w:rsidRPr="009937F3" w:rsidRDefault="008F1A37" w:rsidP="008F1A3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937F3">
        <w:rPr>
          <w:rFonts w:ascii="Times New Roman" w:hAnsi="Times New Roman" w:cs="Times New Roman"/>
          <w:i/>
          <w:sz w:val="24"/>
          <w:szCs w:val="24"/>
          <w:lang w:val="en-US"/>
        </w:rPr>
        <w:t>pct_ukr</w:t>
      </w:r>
      <w:proofErr w:type="spell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– percent of the district population that is ethnically Ukrainian</w:t>
      </w:r>
    </w:p>
    <w:p w14:paraId="13D0224E" w14:textId="5D5045EE" w:rsidR="00114656" w:rsidRPr="009937F3" w:rsidRDefault="00114656" w:rsidP="008F1A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27D2C8" w14:textId="7A641A23" w:rsidR="008F1A37" w:rsidRPr="009937F3" w:rsidRDefault="008F1A37" w:rsidP="004144EA">
      <w:pPr>
        <w:pStyle w:val="1"/>
        <w:rPr>
          <w:lang w:val="en-US"/>
        </w:rPr>
      </w:pPr>
      <w:bookmarkStart w:id="2" w:name="_Toc157296238"/>
      <w:r w:rsidRPr="009937F3">
        <w:rPr>
          <w:lang w:val="en-US"/>
        </w:rPr>
        <w:lastRenderedPageBreak/>
        <w:t>Section 1. General Regression Analysis</w:t>
      </w:r>
      <w:bookmarkEnd w:id="2"/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11"/>
        <w:gridCol w:w="2016"/>
        <w:gridCol w:w="1872"/>
      </w:tblGrid>
      <w:tr w:rsidR="004144EA" w:rsidRPr="009937F3" w14:paraId="41649AC2" w14:textId="77777777" w:rsidTr="00004D37">
        <w:trPr>
          <w:jc w:val="center"/>
        </w:trPr>
        <w:tc>
          <w:tcPr>
            <w:tcW w:w="28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41339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65024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15DA4D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</w:tr>
      <w:tr w:rsidR="004144EA" w:rsidRPr="009937F3" w14:paraId="5330D3DD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91D5B3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C009F9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 xml:space="preserve">TB </w:t>
            </w: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4B560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 xml:space="preserve">TB </w:t>
            </w: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incidence</w:t>
            </w:r>
            <w:proofErr w:type="spellEnd"/>
          </w:p>
        </w:tc>
      </w:tr>
      <w:tr w:rsidR="004144EA" w:rsidRPr="009937F3" w14:paraId="79F7BAE4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33CA665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8C833C1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3763C64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4EA" w:rsidRPr="009937F3" w14:paraId="43F4A092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FC9B29E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zemr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7D61F8D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16.9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C85615B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2.554</w:t>
            </w:r>
          </w:p>
        </w:tc>
      </w:tr>
      <w:tr w:rsidR="004144EA" w:rsidRPr="009937F3" w14:paraId="114F42E7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AC0E9F1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5DB816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20.5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100A890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0.06)</w:t>
            </w:r>
          </w:p>
        </w:tc>
      </w:tr>
      <w:tr w:rsidR="004144EA" w:rsidRPr="009937F3" w14:paraId="24968353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8C6604D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zhr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D693AC8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20.4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900F3D2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3.825</w:t>
            </w:r>
          </w:p>
        </w:tc>
      </w:tr>
      <w:tr w:rsidR="004144EA" w:rsidRPr="009937F3" w14:paraId="5AAEC943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D38DE4B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9B4C69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24.2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733D63E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7.162)</w:t>
            </w:r>
          </w:p>
        </w:tc>
      </w:tr>
      <w:tr w:rsidR="004144EA" w:rsidRPr="009937F3" w14:paraId="0BDA72C1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E6BE6C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zmr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C815F86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25.9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A3A5BA3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8.127</w:t>
            </w:r>
          </w:p>
        </w:tc>
      </w:tr>
      <w:tr w:rsidR="004144EA" w:rsidRPr="009937F3" w14:paraId="29966874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671173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B94DFFD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30.2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961D789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8.439)</w:t>
            </w:r>
          </w:p>
        </w:tc>
      </w:tr>
      <w:tr w:rsidR="004144EA" w:rsidRPr="009937F3" w14:paraId="2AD07FCD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A320123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eco_cat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B624AC5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101.6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4DB441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30.48</w:t>
            </w:r>
          </w:p>
        </w:tc>
      </w:tr>
      <w:tr w:rsidR="004144EA" w:rsidRPr="009937F3" w14:paraId="2B714AEB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BC39399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90209EF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46.8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E43D5E4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9.94)</w:t>
            </w:r>
          </w:p>
        </w:tc>
      </w:tr>
      <w:tr w:rsidR="004144EA" w:rsidRPr="009937F3" w14:paraId="0C63C593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453F0F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eco_cr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34FF42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128.2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D56F78D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37.78***</w:t>
            </w:r>
          </w:p>
        </w:tc>
      </w:tr>
      <w:tr w:rsidR="004144EA" w:rsidRPr="009937F3" w14:paraId="08A327A0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A9F5ADD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E6DAE8B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28.1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0CDF7A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0.46)</w:t>
            </w:r>
          </w:p>
        </w:tc>
      </w:tr>
      <w:tr w:rsidR="004144EA" w:rsidRPr="009937F3" w14:paraId="65CEA5B9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633EA0E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eco_pcr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0A71F7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26.8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66FB063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1.791</w:t>
            </w:r>
          </w:p>
        </w:tc>
      </w:tr>
      <w:tr w:rsidR="004144EA" w:rsidRPr="009937F3" w14:paraId="1CB31E08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3B8894B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77C8FB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21.2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3660AA5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7.518)</w:t>
            </w:r>
          </w:p>
        </w:tc>
      </w:tr>
      <w:tr w:rsidR="004144EA" w:rsidRPr="009937F3" w14:paraId="511BFF02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E93D454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eco_fnd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454F91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9.32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60A383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8.672</w:t>
            </w:r>
          </w:p>
        </w:tc>
      </w:tr>
      <w:tr w:rsidR="004144EA" w:rsidRPr="009937F3" w14:paraId="6F9FC95E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A12C5D2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D3BD7CF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20.4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BD32E2F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6.363)</w:t>
            </w:r>
          </w:p>
        </w:tc>
      </w:tr>
      <w:tr w:rsidR="004144EA" w:rsidRPr="009937F3" w14:paraId="3A52409C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FFD0492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pct_0_15_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8A544C3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157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74B99A6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599.6</w:t>
            </w:r>
          </w:p>
        </w:tc>
      </w:tr>
      <w:tr w:rsidR="004144EA" w:rsidRPr="009937F3" w14:paraId="449BA4D2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0856935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21C323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,32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F47E7FD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488.3)</w:t>
            </w:r>
          </w:p>
        </w:tc>
      </w:tr>
      <w:tr w:rsidR="004144EA" w:rsidRPr="009937F3" w14:paraId="5223E928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20EEE99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pct_0_15_fe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1E4230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711.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821576F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483.9</w:t>
            </w:r>
          </w:p>
        </w:tc>
      </w:tr>
      <w:tr w:rsidR="004144EA" w:rsidRPr="009937F3" w14:paraId="3998916D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6B48756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6B8C5F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,39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99022E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510.1)</w:t>
            </w:r>
          </w:p>
        </w:tc>
      </w:tr>
      <w:tr w:rsidR="004144EA" w:rsidRPr="009937F3" w14:paraId="3F139DF9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D0FC656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pct_16_62_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1388C82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118.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1734B12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13.38</w:t>
            </w:r>
          </w:p>
        </w:tc>
      </w:tr>
      <w:tr w:rsidR="004144EA" w:rsidRPr="009937F3" w14:paraId="0248D78E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EA02848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1363AC2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284.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878EDD4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12.4)</w:t>
            </w:r>
          </w:p>
        </w:tc>
      </w:tr>
      <w:tr w:rsidR="004144EA" w:rsidRPr="009937F3" w14:paraId="27C1DB06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F82078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pct_63_plus_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A678E93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8,834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1D587A6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2,893***</w:t>
            </w:r>
          </w:p>
        </w:tc>
      </w:tr>
      <w:tr w:rsidR="004144EA" w:rsidRPr="009937F3" w14:paraId="4DBA1CDB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2FC486D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3734FDF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,56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9CBE26B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654.6)</w:t>
            </w:r>
          </w:p>
        </w:tc>
      </w:tr>
      <w:tr w:rsidR="004144EA" w:rsidRPr="009937F3" w14:paraId="07278254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7F1CC4E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pct_58_plus_fe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237C8DF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4,642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121C24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1,356***</w:t>
            </w:r>
          </w:p>
        </w:tc>
      </w:tr>
      <w:tr w:rsidR="004144EA" w:rsidRPr="009937F3" w14:paraId="26345E4C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1BF8425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B3D442F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749.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86DC53B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300.7)</w:t>
            </w:r>
          </w:p>
        </w:tc>
      </w:tr>
      <w:tr w:rsidR="004144EA" w:rsidRPr="009937F3" w14:paraId="05AF880F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21258CF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4E5D6D0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06ECCB2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</w:tr>
      <w:tr w:rsidR="004144EA" w:rsidRPr="009937F3" w14:paraId="73F0E7C2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A034E30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BDB5DC2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2.15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9A8988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0.761)</w:t>
            </w:r>
          </w:p>
        </w:tc>
      </w:tr>
      <w:tr w:rsidR="004144EA" w:rsidRPr="009937F3" w14:paraId="26A63AC2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BF7E074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F6AC064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1.192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D63BF13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0.312</w:t>
            </w:r>
          </w:p>
        </w:tc>
      </w:tr>
      <w:tr w:rsidR="004144EA" w:rsidRPr="009937F3" w14:paraId="3517694D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228EBE2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6EE1AE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0.63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78B465E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0.233)</w:t>
            </w:r>
          </w:p>
        </w:tc>
      </w:tr>
      <w:tr w:rsidR="004144EA" w:rsidRPr="009937F3" w14:paraId="44D07E5F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E2F9134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E256C0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326DBF1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0.0805</w:t>
            </w:r>
          </w:p>
        </w:tc>
      </w:tr>
      <w:tr w:rsidR="004144EA" w:rsidRPr="009937F3" w14:paraId="4DEA3DEE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D8CE9D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1F3A316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0.5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AC475D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0.207)</w:t>
            </w:r>
          </w:p>
        </w:tc>
      </w:tr>
      <w:tr w:rsidR="004144EA" w:rsidRPr="009937F3" w14:paraId="53247451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E56B87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SU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FEF8160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0.0001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243190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4.73e-07</w:t>
            </w:r>
          </w:p>
        </w:tc>
      </w:tr>
      <w:tr w:rsidR="004144EA" w:rsidRPr="009937F3" w14:paraId="1226CD45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88F1F8B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5B9E259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0.00047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72D5BC8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0.000187)</w:t>
            </w:r>
          </w:p>
        </w:tc>
      </w:tr>
      <w:tr w:rsidR="004144EA" w:rsidRPr="009937F3" w14:paraId="708C3A9F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59D79B9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pct_ru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553AE1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270.6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64B4468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56.45***</w:t>
            </w:r>
          </w:p>
        </w:tc>
      </w:tr>
      <w:tr w:rsidR="004144EA" w:rsidRPr="009937F3" w14:paraId="719B0CAD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EB1D4BB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3AE43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56.6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95233D3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20.62)</w:t>
            </w:r>
          </w:p>
        </w:tc>
      </w:tr>
      <w:tr w:rsidR="004144EA" w:rsidRPr="009937F3" w14:paraId="268B7B4B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4423FAF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pct_ukr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C91F9B5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143.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7258C7D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11.58</w:t>
            </w:r>
          </w:p>
        </w:tc>
      </w:tr>
      <w:tr w:rsidR="004144EA" w:rsidRPr="009937F3" w14:paraId="72ED3F64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005A49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388257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53.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9126D06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53.69)</w:t>
            </w:r>
          </w:p>
        </w:tc>
      </w:tr>
      <w:tr w:rsidR="004144EA" w:rsidRPr="009937F3" w14:paraId="332B46BC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2A5D2B9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_Iyear_2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E91AC30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28.08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587BB5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10.62***</w:t>
            </w:r>
          </w:p>
        </w:tc>
      </w:tr>
      <w:tr w:rsidR="004144EA" w:rsidRPr="009937F3" w14:paraId="074FA874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E456860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7C1E8B0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7.11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508A286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3.393)</w:t>
            </w:r>
          </w:p>
        </w:tc>
      </w:tr>
      <w:tr w:rsidR="004144EA" w:rsidRPr="009937F3" w14:paraId="685C7459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5FE1F58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_Iyear_20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1052518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109.4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D6CF76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23.99***</w:t>
            </w:r>
          </w:p>
        </w:tc>
      </w:tr>
      <w:tr w:rsidR="004144EA" w:rsidRPr="009937F3" w14:paraId="6E54E698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DE8682D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F16B21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9.89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3A7903B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3.894)</w:t>
            </w:r>
          </w:p>
        </w:tc>
      </w:tr>
      <w:tr w:rsidR="004144EA" w:rsidRPr="009937F3" w14:paraId="67DED743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A1F5A24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_Iyear_200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FD1F9E9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142.1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56D298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23.49***</w:t>
            </w:r>
          </w:p>
        </w:tc>
      </w:tr>
      <w:tr w:rsidR="004144EA" w:rsidRPr="009937F3" w14:paraId="0AE6719B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AF52085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8ED7FD5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1.7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A4DEF6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4.727)</w:t>
            </w:r>
          </w:p>
        </w:tc>
      </w:tr>
      <w:tr w:rsidR="004144EA" w:rsidRPr="009937F3" w14:paraId="726E27DD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5A0EE59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_Iyear_20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9E49829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157.3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1AE2FD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17.12***</w:t>
            </w:r>
          </w:p>
        </w:tc>
      </w:tr>
      <w:tr w:rsidR="004144EA" w:rsidRPr="009937F3" w14:paraId="15250F8D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6FC448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6DE5AB2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3.3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B4A1C1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5.271)</w:t>
            </w:r>
          </w:p>
        </w:tc>
      </w:tr>
      <w:tr w:rsidR="004144EA" w:rsidRPr="009937F3" w14:paraId="2F264318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9D262A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_Iyear_200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7204125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160.3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B6FE80F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9.694</w:t>
            </w:r>
          </w:p>
        </w:tc>
      </w:tr>
      <w:tr w:rsidR="004144EA" w:rsidRPr="009937F3" w14:paraId="5EDB7868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9E8B9A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027E00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5.6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4CAB055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6.204)</w:t>
            </w:r>
          </w:p>
        </w:tc>
      </w:tr>
      <w:tr w:rsidR="004144EA" w:rsidRPr="009937F3" w14:paraId="65C0A370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4A70B38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_Iyear_200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662A3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144.9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56EC67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6.916</w:t>
            </w:r>
          </w:p>
        </w:tc>
      </w:tr>
      <w:tr w:rsidR="004144EA" w:rsidRPr="009937F3" w14:paraId="406E4AC2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A4AE238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5D552B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21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3D2FE30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6.849)</w:t>
            </w:r>
          </w:p>
        </w:tc>
      </w:tr>
      <w:tr w:rsidR="004144EA" w:rsidRPr="009937F3" w14:paraId="50CF09A2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236CDB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_Iyear_200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B7ECC21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49.99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A6A0858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23.70***</w:t>
            </w:r>
          </w:p>
        </w:tc>
      </w:tr>
      <w:tr w:rsidR="004144EA" w:rsidRPr="009937F3" w14:paraId="2509D93E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1B17AD2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0C1A482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6.5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FD0B704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6.651)</w:t>
            </w:r>
          </w:p>
        </w:tc>
      </w:tr>
      <w:tr w:rsidR="004144EA" w:rsidRPr="009937F3" w14:paraId="46E5B77A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5DFD4C4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_Iyear_200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6F205A1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151.7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DCEF04E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32.25***</w:t>
            </w:r>
          </w:p>
        </w:tc>
      </w:tr>
      <w:tr w:rsidR="004144EA" w:rsidRPr="009937F3" w14:paraId="154DFF07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5BCA6A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530F24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5.9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A78BF41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7.062)</w:t>
            </w:r>
          </w:p>
        </w:tc>
      </w:tr>
      <w:tr w:rsidR="004144EA" w:rsidRPr="009937F3" w14:paraId="619B84A6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C3D5DE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_Iyear_200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491149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191.5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328DC62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60.81***</w:t>
            </w:r>
          </w:p>
        </w:tc>
      </w:tr>
      <w:tr w:rsidR="004144EA" w:rsidRPr="009937F3" w14:paraId="1CAA6EDC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63CC779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4BD2768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20.5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79D67F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7.463)</w:t>
            </w:r>
          </w:p>
        </w:tc>
      </w:tr>
      <w:tr w:rsidR="004144EA" w:rsidRPr="009937F3" w14:paraId="50DA3173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16BB8A0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_Iyear_20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C96AFA3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200.8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BDCCE11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67.19***</w:t>
            </w:r>
          </w:p>
        </w:tc>
      </w:tr>
      <w:tr w:rsidR="004144EA" w:rsidRPr="009937F3" w14:paraId="2C8E4AF0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DA7E95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DB04D6F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6.9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F975B1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7.406)</w:t>
            </w:r>
          </w:p>
        </w:tc>
      </w:tr>
      <w:tr w:rsidR="004144EA" w:rsidRPr="009937F3" w14:paraId="58275185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9DD9AE6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_Iyear_20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58C4EDB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219.1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2BA1794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78.19***</w:t>
            </w:r>
          </w:p>
        </w:tc>
      </w:tr>
      <w:tr w:rsidR="004144EA" w:rsidRPr="009937F3" w14:paraId="32CB3BFC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76F437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27C1882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6.9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DC4D278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7.341)</w:t>
            </w:r>
          </w:p>
        </w:tc>
      </w:tr>
      <w:tr w:rsidR="004144EA" w:rsidRPr="009937F3" w14:paraId="345FA76F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9C8FCCD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_Iyear_20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E971E89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228.9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67B5459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82.94***</w:t>
            </w:r>
          </w:p>
        </w:tc>
      </w:tr>
      <w:tr w:rsidR="004144EA" w:rsidRPr="009937F3" w14:paraId="38A515E4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4A723A4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B0F2E02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7.1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064DDFE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7.402)</w:t>
            </w:r>
          </w:p>
        </w:tc>
      </w:tr>
      <w:tr w:rsidR="004144EA" w:rsidRPr="009937F3" w14:paraId="1CAB05A0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045A3A6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_Iyear_20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AA3D4AB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239.9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A229B41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91.45***</w:t>
            </w:r>
          </w:p>
        </w:tc>
      </w:tr>
      <w:tr w:rsidR="004144EA" w:rsidRPr="009937F3" w14:paraId="7BBD692D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8038C16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B221456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6.6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5731A1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6.998)</w:t>
            </w:r>
          </w:p>
        </w:tc>
      </w:tr>
      <w:tr w:rsidR="004144EA" w:rsidRPr="009937F3" w14:paraId="3AF18391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C78EEB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_Iyear_201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66AB6A0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251.6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6ECF14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97.69***</w:t>
            </w:r>
          </w:p>
        </w:tc>
      </w:tr>
      <w:tr w:rsidR="004144EA" w:rsidRPr="009937F3" w14:paraId="59B30083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E5129C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BD1B99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5.6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3D8A80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6.416)</w:t>
            </w:r>
          </w:p>
        </w:tc>
      </w:tr>
      <w:tr w:rsidR="004144EA" w:rsidRPr="009937F3" w14:paraId="4DEA4234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327980D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_Iyear_20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010B3B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267.7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018AE7B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104.3***</w:t>
            </w:r>
          </w:p>
        </w:tc>
      </w:tr>
      <w:tr w:rsidR="004144EA" w:rsidRPr="009937F3" w14:paraId="47B79028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EFAB476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2E9E5B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5.4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21F5974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6.411)</w:t>
            </w:r>
          </w:p>
        </w:tc>
      </w:tr>
      <w:tr w:rsidR="004144EA" w:rsidRPr="009937F3" w14:paraId="647D678E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822204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_Iyear_201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03D2428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291.0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4A0B646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110.5***</w:t>
            </w:r>
          </w:p>
        </w:tc>
      </w:tr>
      <w:tr w:rsidR="004144EA" w:rsidRPr="009937F3" w14:paraId="24520170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9FAAFCB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36C63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5.4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D5F83D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6.249)</w:t>
            </w:r>
          </w:p>
        </w:tc>
      </w:tr>
      <w:tr w:rsidR="004144EA" w:rsidRPr="009937F3" w14:paraId="7D3FE8CA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790DE4D9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_Iyear_20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5115DC2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297.7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64697F2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109.5***</w:t>
            </w:r>
          </w:p>
        </w:tc>
      </w:tr>
      <w:tr w:rsidR="004144EA" w:rsidRPr="009937F3" w14:paraId="19B74390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7D29156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41E3EC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5.3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75B040E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6.353)</w:t>
            </w:r>
          </w:p>
        </w:tc>
      </w:tr>
      <w:tr w:rsidR="004144EA" w:rsidRPr="009937F3" w14:paraId="3D0B9B05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6A7A0D0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_Iyear_20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7D11991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306.2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BCE8685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-114.1***</w:t>
            </w:r>
          </w:p>
        </w:tc>
      </w:tr>
      <w:tr w:rsidR="004144EA" w:rsidRPr="009937F3" w14:paraId="6CA4229A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146EEA7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3E3C5C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15.8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39E580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6.412)</w:t>
            </w:r>
          </w:p>
        </w:tc>
      </w:tr>
      <w:tr w:rsidR="004144EA" w:rsidRPr="009937F3" w14:paraId="2650C6E2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FD06185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3A1F62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504.2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8D2B403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175.8***</w:t>
            </w:r>
          </w:p>
        </w:tc>
      </w:tr>
      <w:tr w:rsidR="004144EA" w:rsidRPr="009937F3" w14:paraId="5A3B021E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3EAA63F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BF85FB4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99.2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27C6BA8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(39.45)</w:t>
            </w:r>
          </w:p>
        </w:tc>
      </w:tr>
      <w:tr w:rsidR="004144EA" w:rsidRPr="009937F3" w14:paraId="5323DCF1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4CD1CEE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BDB9CBE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3190D66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4EA" w:rsidRPr="009937F3" w14:paraId="31FFBED2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21DFF00E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7090F25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3,76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196D1EA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3,762</w:t>
            </w:r>
          </w:p>
        </w:tc>
      </w:tr>
      <w:tr w:rsidR="004144EA" w:rsidRPr="009937F3" w14:paraId="7BD2D89C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B485CB3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R-</w:t>
            </w: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squared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21913C5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718571D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4144EA" w:rsidRPr="009937F3" w14:paraId="37E08584" w14:textId="77777777" w:rsidTr="00004D37">
        <w:trPr>
          <w:jc w:val="center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62CCDA39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 xml:space="preserve"> F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7DC98CB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4DE86A8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</w:tr>
      <w:tr w:rsidR="004144EA" w:rsidRPr="009937F3" w14:paraId="3DDA008D" w14:textId="77777777" w:rsidTr="00004D3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8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6EF26B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  <w:proofErr w:type="spellEnd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 xml:space="preserve"> S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56C811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45FBCE" w14:textId="77777777" w:rsidR="004144EA" w:rsidRPr="009937F3" w:rsidRDefault="004144EA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</w:tr>
    </w:tbl>
    <w:p w14:paraId="0DDBF77D" w14:textId="77777777" w:rsidR="004144EA" w:rsidRPr="009937F3" w:rsidRDefault="004144EA" w:rsidP="004144EA">
      <w:pPr>
        <w:widowControl w:val="0"/>
        <w:autoSpaceDE w:val="0"/>
        <w:autoSpaceDN w:val="0"/>
        <w:adjustRightInd w:val="0"/>
        <w:spacing w:after="0" w:line="240" w:lineRule="auto"/>
        <w:ind w:left="1440" w:right="1440"/>
        <w:rPr>
          <w:rFonts w:ascii="Times New Roman" w:hAnsi="Times New Roman" w:cs="Times New Roman"/>
          <w:sz w:val="24"/>
          <w:szCs w:val="24"/>
          <w:lang w:val="en-US"/>
        </w:rPr>
      </w:pPr>
    </w:p>
    <w:p w14:paraId="2DB3177E" w14:textId="5DFB5440" w:rsidR="004144EA" w:rsidRPr="009937F3" w:rsidRDefault="004144EA" w:rsidP="004144EA">
      <w:pPr>
        <w:widowControl w:val="0"/>
        <w:autoSpaceDE w:val="0"/>
        <w:autoSpaceDN w:val="0"/>
        <w:adjustRightInd w:val="0"/>
        <w:spacing w:after="0" w:line="240" w:lineRule="auto"/>
        <w:ind w:left="1440" w:right="1440"/>
        <w:rPr>
          <w:rFonts w:ascii="Times New Roman" w:hAnsi="Times New Roman" w:cs="Times New Roman"/>
          <w:sz w:val="24"/>
          <w:szCs w:val="24"/>
          <w:lang w:val="en-US"/>
        </w:rPr>
      </w:pPr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proofErr w:type="spellStart"/>
      <w:r w:rsidRPr="009937F3">
        <w:rPr>
          <w:rFonts w:ascii="Times New Roman" w:hAnsi="Times New Roman" w:cs="Times New Roman"/>
          <w:sz w:val="24"/>
          <w:szCs w:val="24"/>
          <w:lang w:val="en-US"/>
        </w:rPr>
        <w:t>zemr</w:t>
      </w:r>
      <w:proofErr w:type="spell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937F3">
        <w:rPr>
          <w:rFonts w:ascii="Times New Roman" w:hAnsi="Times New Roman" w:cs="Times New Roman"/>
          <w:sz w:val="24"/>
          <w:szCs w:val="24"/>
          <w:lang w:val="en-US"/>
        </w:rPr>
        <w:t>zhr</w:t>
      </w:r>
      <w:proofErr w:type="spell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937F3">
        <w:rPr>
          <w:rFonts w:ascii="Times New Roman" w:hAnsi="Times New Roman" w:cs="Times New Roman"/>
          <w:sz w:val="24"/>
          <w:szCs w:val="24"/>
          <w:lang w:val="en-US"/>
        </w:rPr>
        <w:t>zmr</w:t>
      </w:r>
      <w:proofErr w:type="spell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, represent zones of extreme/maximal, high and minimal radiation exposure, respectively. </w:t>
      </w:r>
      <w:proofErr w:type="spellStart"/>
      <w:r w:rsidRPr="009937F3">
        <w:rPr>
          <w:rFonts w:ascii="Times New Roman" w:hAnsi="Times New Roman" w:cs="Times New Roman"/>
          <w:sz w:val="24"/>
          <w:szCs w:val="24"/>
          <w:lang w:val="en-US"/>
        </w:rPr>
        <w:t>eco_cat</w:t>
      </w:r>
      <w:proofErr w:type="spell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937F3">
        <w:rPr>
          <w:rFonts w:ascii="Times New Roman" w:hAnsi="Times New Roman" w:cs="Times New Roman"/>
          <w:sz w:val="24"/>
          <w:szCs w:val="24"/>
          <w:lang w:val="en-US"/>
        </w:rPr>
        <w:t>eco_crs</w:t>
      </w:r>
      <w:proofErr w:type="spell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937F3">
        <w:rPr>
          <w:rFonts w:ascii="Times New Roman" w:hAnsi="Times New Roman" w:cs="Times New Roman"/>
          <w:sz w:val="24"/>
          <w:szCs w:val="24"/>
          <w:lang w:val="en-US"/>
        </w:rPr>
        <w:t>eco_pcr</w:t>
      </w:r>
      <w:proofErr w:type="spell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937F3">
        <w:rPr>
          <w:rFonts w:ascii="Times New Roman" w:hAnsi="Times New Roman" w:cs="Times New Roman"/>
          <w:sz w:val="24"/>
          <w:szCs w:val="24"/>
          <w:lang w:val="en-US"/>
        </w:rPr>
        <w:t>eco_fnd</w:t>
      </w:r>
      <w:proofErr w:type="spell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reflect zones of ecological catastrophe, crisis, pre-crisis, and findings, respectively.</w:t>
      </w:r>
    </w:p>
    <w:p w14:paraId="4A9911BE" w14:textId="77777777" w:rsidR="004144EA" w:rsidRPr="009937F3" w:rsidRDefault="004144EA" w:rsidP="004144EA">
      <w:pPr>
        <w:widowControl w:val="0"/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9937F3">
        <w:rPr>
          <w:rFonts w:ascii="Times New Roman" w:hAnsi="Times New Roman" w:cs="Times New Roman"/>
          <w:sz w:val="24"/>
          <w:szCs w:val="24"/>
          <w:lang w:val="en-US"/>
        </w:rPr>
        <w:t>***, **, and * denote significance at the 1%, 5%, and 10% levels,</w:t>
      </w:r>
    </w:p>
    <w:p w14:paraId="2A23EC30" w14:textId="5646CFE4" w:rsidR="004144EA" w:rsidRPr="009937F3" w:rsidRDefault="004144EA" w:rsidP="00DD3493">
      <w:pPr>
        <w:widowControl w:val="0"/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9937F3">
        <w:rPr>
          <w:rFonts w:ascii="Times New Roman" w:hAnsi="Times New Roman" w:cs="Times New Roman"/>
          <w:sz w:val="24"/>
          <w:szCs w:val="24"/>
          <w:lang w:val="en-US"/>
        </w:rPr>
        <w:t>respectively. Robust standard errors in parentheses.</w:t>
      </w:r>
    </w:p>
    <w:p w14:paraId="60EEBAF3" w14:textId="1D6F44BA" w:rsidR="00651041" w:rsidRPr="009937F3" w:rsidRDefault="008F1A37" w:rsidP="00711AFE">
      <w:pPr>
        <w:pStyle w:val="1"/>
        <w:rPr>
          <w:lang w:val="en-US"/>
        </w:rPr>
      </w:pPr>
      <w:bookmarkStart w:id="3" w:name="_Toc157296239"/>
      <w:r w:rsidRPr="009937F3">
        <w:rPr>
          <w:lang w:val="en-US"/>
        </w:rPr>
        <w:lastRenderedPageBreak/>
        <w:t>Section 2. Time Trend Analysis</w:t>
      </w:r>
      <w:bookmarkEnd w:id="3"/>
    </w:p>
    <w:p w14:paraId="50AC6684" w14:textId="77777777" w:rsidR="00711AFE" w:rsidRPr="009937F3" w:rsidRDefault="00711AFE" w:rsidP="00711AFE">
      <w:pPr>
        <w:rPr>
          <w:lang w:val="en-US"/>
        </w:rPr>
      </w:pPr>
    </w:p>
    <w:tbl>
      <w:tblPr>
        <w:tblW w:w="5048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97"/>
        <w:gridCol w:w="1222"/>
        <w:gridCol w:w="1225"/>
        <w:gridCol w:w="1225"/>
        <w:gridCol w:w="1210"/>
        <w:gridCol w:w="1210"/>
        <w:gridCol w:w="1261"/>
      </w:tblGrid>
      <w:tr w:rsidR="00711AFE" w:rsidRPr="009937F3" w14:paraId="7F59B164" w14:textId="77777777" w:rsidTr="002E535B">
        <w:trPr>
          <w:jc w:val="center"/>
        </w:trPr>
        <w:tc>
          <w:tcPr>
            <w:tcW w:w="111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C458B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42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8C56E5" w14:textId="3BAC9AE1" w:rsidR="002E535B" w:rsidRPr="009937F3" w:rsidRDefault="00711AFE" w:rsidP="002E53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 xml:space="preserve">TB </w:t>
            </w: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prevalence</w:t>
            </w:r>
            <w:proofErr w:type="spellEnd"/>
          </w:p>
        </w:tc>
        <w:tc>
          <w:tcPr>
            <w:tcW w:w="1948" w:type="pct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EE770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 xml:space="preserve">TB </w:t>
            </w: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incidence</w:t>
            </w:r>
            <w:proofErr w:type="spellEnd"/>
          </w:p>
        </w:tc>
      </w:tr>
      <w:tr w:rsidR="00711AFE" w:rsidRPr="009937F3" w14:paraId="6E7C108A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FCDCBF" w14:textId="2F857E4D" w:rsidR="002E535B" w:rsidRPr="009937F3" w:rsidRDefault="002E535B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EF745B6" w14:textId="37AD4D8D" w:rsidR="002E535B" w:rsidRPr="009937F3" w:rsidRDefault="002E535B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37F3">
              <w:rPr>
                <w:rFonts w:ascii="Times New Roman" w:hAnsi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6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1E1056" w14:textId="2822BADA" w:rsidR="002E535B" w:rsidRPr="009937F3" w:rsidRDefault="002E535B" w:rsidP="002E4A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37F3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711AFE" w:rsidRPr="009937F3">
              <w:rPr>
                <w:rFonts w:ascii="Times New Roman" w:hAnsi="Times New Roman"/>
                <w:sz w:val="24"/>
                <w:szCs w:val="24"/>
              </w:rPr>
              <w:t>1</w:t>
            </w:r>
            <w:r w:rsidRPr="009937F3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14:paraId="53B7983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  <w:r w:rsidRPr="009937F3">
              <w:rPr>
                <w:rFonts w:ascii="Times New Roman" w:hAnsi="Times New Roman"/>
                <w:sz w:val="24"/>
                <w:szCs w:val="24"/>
              </w:rPr>
              <w:t xml:space="preserve"> 2000-200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5A6857" w14:textId="24343C43" w:rsidR="002E535B" w:rsidRPr="009937F3" w:rsidRDefault="002E535B" w:rsidP="002E4A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37F3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711AFE" w:rsidRPr="009937F3">
              <w:rPr>
                <w:rFonts w:ascii="Times New Roman" w:hAnsi="Times New Roman"/>
                <w:sz w:val="24"/>
                <w:szCs w:val="24"/>
              </w:rPr>
              <w:t>2</w:t>
            </w:r>
            <w:r w:rsidRPr="009937F3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14:paraId="59C226E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</w:p>
          <w:p w14:paraId="085B93B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06-201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CD33AB" w14:textId="1467219E" w:rsidR="002E535B" w:rsidRPr="009937F3" w:rsidRDefault="002E535B" w:rsidP="002E4A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37F3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711AFE" w:rsidRPr="009937F3">
              <w:rPr>
                <w:rFonts w:ascii="Times New Roman" w:hAnsi="Times New Roman"/>
                <w:sz w:val="24"/>
                <w:szCs w:val="24"/>
              </w:rPr>
              <w:t>3</w:t>
            </w:r>
            <w:r w:rsidRPr="009937F3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14:paraId="1BCABA7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</w:p>
          <w:p w14:paraId="4B60FB4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13-201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B29F68" w14:textId="260F36A3" w:rsidR="002E535B" w:rsidRPr="009937F3" w:rsidRDefault="002E535B" w:rsidP="002E4A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37F3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711AFE" w:rsidRPr="009937F3">
              <w:rPr>
                <w:rFonts w:ascii="Times New Roman" w:hAnsi="Times New Roman"/>
                <w:sz w:val="24"/>
                <w:szCs w:val="24"/>
              </w:rPr>
              <w:t>4</w:t>
            </w:r>
            <w:r w:rsidRPr="009937F3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14:paraId="6C61D04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</w:p>
          <w:p w14:paraId="7F8118D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00-200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864491" w14:textId="63BA20DF" w:rsidR="002E535B" w:rsidRPr="009937F3" w:rsidRDefault="002E535B" w:rsidP="002E4A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37F3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711AFE" w:rsidRPr="009937F3">
              <w:rPr>
                <w:rFonts w:ascii="Times New Roman" w:hAnsi="Times New Roman"/>
                <w:sz w:val="24"/>
                <w:szCs w:val="24"/>
              </w:rPr>
              <w:t>5</w:t>
            </w:r>
            <w:r w:rsidRPr="009937F3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14:paraId="6A27C11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</w:p>
          <w:p w14:paraId="12288C9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06-2012</w:t>
            </w:r>
          </w:p>
        </w:tc>
        <w:tc>
          <w:tcPr>
            <w:tcW w:w="6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C32C58" w14:textId="748BBAAD" w:rsidR="002E535B" w:rsidRPr="009937F3" w:rsidRDefault="002E535B" w:rsidP="002E4A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37F3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="00711AFE" w:rsidRPr="009937F3">
              <w:rPr>
                <w:rFonts w:ascii="Times New Roman" w:hAnsi="Times New Roman"/>
                <w:sz w:val="24"/>
                <w:szCs w:val="24"/>
              </w:rPr>
              <w:t>6</w:t>
            </w:r>
            <w:r w:rsidRPr="009937F3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14:paraId="616CAFE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ars</w:t>
            </w:r>
            <w:proofErr w:type="spellEnd"/>
          </w:p>
          <w:p w14:paraId="21A5BE2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13-2018</w:t>
            </w:r>
          </w:p>
        </w:tc>
      </w:tr>
      <w:tr w:rsidR="00711AFE" w:rsidRPr="009937F3" w14:paraId="2478AFD7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2893777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C5A06E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4C70E5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37D7A8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FD1F72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503DE9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07F735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1780C791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44FE9FC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zemr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744528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30.4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31E2E6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3.2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7E7E65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0.9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67C49C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0.7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928588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7.5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BD7F93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0.68</w:t>
            </w:r>
          </w:p>
        </w:tc>
      </w:tr>
      <w:tr w:rsidR="00711AFE" w:rsidRPr="009937F3" w14:paraId="2C3645FE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4274C09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40C720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48.1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C7FAAA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21.25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8C3557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0.3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8B1721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7.3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A71E1D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1.7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DF21C5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6.783)</w:t>
            </w:r>
          </w:p>
        </w:tc>
      </w:tr>
      <w:tr w:rsidR="00711AFE" w:rsidRPr="009937F3" w14:paraId="4DE227F0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3927FBF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zhr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DF8F7C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1.8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346AC7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35.62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9523D6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5.1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30A3D6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3.19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AE39AD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0.78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8B75FC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8.790*</w:t>
            </w:r>
          </w:p>
        </w:tc>
      </w:tr>
      <w:tr w:rsidR="00711AFE" w:rsidRPr="009937F3" w14:paraId="6E1206A3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7823097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32DF31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58.0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4D2A3E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9.84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FE593F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9.30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56AC23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6.3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BA9EDD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6.934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115D82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4.823)</w:t>
            </w:r>
          </w:p>
        </w:tc>
      </w:tr>
      <w:tr w:rsidR="00711AFE" w:rsidRPr="009937F3" w14:paraId="2E779C56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44959D8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zmr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AC8A5F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29.0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E9507B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30.2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6550C4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6.5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7C41C9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6.2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98993C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.84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DF86CE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0.12**</w:t>
            </w:r>
          </w:p>
        </w:tc>
      </w:tr>
      <w:tr w:rsidR="00711AFE" w:rsidRPr="009937F3" w14:paraId="3131CDE5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3DB559B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13FD6C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55.49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920C3C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28.07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903777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4.5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50A153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7.4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EDC159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9.07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C367BA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4.408)</w:t>
            </w:r>
          </w:p>
        </w:tc>
      </w:tr>
      <w:tr w:rsidR="00711AFE" w:rsidRPr="009937F3" w14:paraId="406F2F98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5EB48E1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eco_cat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FBB5E7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73.2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2240D3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99.32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C1AE45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40.71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EB6F21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84.95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B731CD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1.1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A259FC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.275</w:t>
            </w:r>
          </w:p>
        </w:tc>
      </w:tr>
      <w:tr w:rsidR="00711AFE" w:rsidRPr="009937F3" w14:paraId="0A497474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0481AAB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D7E254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91.87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B694B5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5.88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17B4E8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24.0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2812EE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3.1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0F0DF7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9.2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3B9644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9.199)</w:t>
            </w:r>
          </w:p>
        </w:tc>
      </w:tr>
      <w:tr w:rsidR="00711AFE" w:rsidRPr="009937F3" w14:paraId="2293E1FE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3F054C8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eco_crs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954937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86.0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CAAAC6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48.2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AA3BEC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50.16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6DAEBA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85.34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79030B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.12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1A92F9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8.235</w:t>
            </w:r>
          </w:p>
        </w:tc>
      </w:tr>
      <w:tr w:rsidR="00711AFE" w:rsidRPr="009937F3" w14:paraId="0D84EBEE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1E5185D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8888EA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40.0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9D4843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8.01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8E00D2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3.6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664E08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9.0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706EC6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1.3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FA7A57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5.845)</w:t>
            </w:r>
          </w:p>
        </w:tc>
      </w:tr>
      <w:tr w:rsidR="00711AFE" w:rsidRPr="009937F3" w14:paraId="505D0E12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3F5BC76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eco_pcr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EFE82C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67.7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4EAFE0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1.3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61F48A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.58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933E64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4.8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716B61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6.96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D54917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0.614</w:t>
            </w:r>
          </w:p>
        </w:tc>
      </w:tr>
      <w:tr w:rsidR="00711AFE" w:rsidRPr="009937F3" w14:paraId="63913F92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1CF196D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B3488D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44.6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971F4E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9.9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3CBF05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9.26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1D037F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7.3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BFEAF1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7.59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4906C2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.840)</w:t>
            </w:r>
          </w:p>
        </w:tc>
      </w:tr>
      <w:tr w:rsidR="00711AFE" w:rsidRPr="009937F3" w14:paraId="689B1742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5640C18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eco_fnd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D4DD4D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3.9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DEB837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36.0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F20398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3.6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24B2E0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5.3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931C1C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7.92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4E38CB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.391</w:t>
            </w:r>
          </w:p>
        </w:tc>
      </w:tr>
      <w:tr w:rsidR="00711AFE" w:rsidRPr="009937F3" w14:paraId="3AB3F32C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20D82EB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08435D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4.86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B121E0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28.3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1177AE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8.81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CD2501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1.8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B56BB2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6.60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95771C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4.153)</w:t>
            </w:r>
          </w:p>
        </w:tc>
      </w:tr>
      <w:tr w:rsidR="00711AFE" w:rsidRPr="009937F3" w14:paraId="61FE4CF1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2484B4B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pct_0_15_mal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2152F7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538.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1C9B18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,16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1AD749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473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65DD2A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357.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867A47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379.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B1E3C5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265.4</w:t>
            </w:r>
          </w:p>
        </w:tc>
      </w:tr>
      <w:tr w:rsidR="00711AFE" w:rsidRPr="009937F3" w14:paraId="2F4F534E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73DAAA3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6C1ED8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,504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8C3431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,42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5F2AA4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631.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97AE0E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,34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A139F1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590.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DCA273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00.5)</w:t>
            </w:r>
          </w:p>
        </w:tc>
      </w:tr>
      <w:tr w:rsidR="00711AFE" w:rsidRPr="009937F3" w14:paraId="2B68C639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113BA78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pct_0_15_femal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8960DB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2,39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F98864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,26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9656F5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570.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36C88E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83.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5CD309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358.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BCE7B9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538.1</w:t>
            </w:r>
          </w:p>
        </w:tc>
      </w:tr>
      <w:tr w:rsidR="00711AFE" w:rsidRPr="009937F3" w14:paraId="0978E2ED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6D89352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3C9C93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,56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F3993C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,618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EE8289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701.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B6A122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,381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F465DB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686.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9854A1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39.1)</w:t>
            </w:r>
          </w:p>
        </w:tc>
      </w:tr>
      <w:tr w:rsidR="00711AFE" w:rsidRPr="009937F3" w14:paraId="54BE436A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7DA64DF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pct_16_62_mal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00A4C4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26.3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61D45B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454.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C07618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593.1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2365EA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46.4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AD9ECE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47.7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561672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28.8*</w:t>
            </w:r>
          </w:p>
        </w:tc>
      </w:tr>
      <w:tr w:rsidR="00711AFE" w:rsidRPr="009937F3" w14:paraId="7098EDC9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222D1EF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8099AF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501.6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38A8FC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791.6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5BBB3C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08.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CEC4F8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79.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0B4BCE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458.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0BF93E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38.1)</w:t>
            </w:r>
          </w:p>
        </w:tc>
      </w:tr>
      <w:tr w:rsidR="00711AFE" w:rsidRPr="009937F3" w14:paraId="18A5D995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35E72A1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pct_63_plus_mal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0456CF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2,665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272590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8,825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7CE7A2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5,332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731D24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4,379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D5C9B6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2,454*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4C36FD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,133***</w:t>
            </w:r>
          </w:p>
        </w:tc>
      </w:tr>
      <w:tr w:rsidR="00711AFE" w:rsidRPr="009937F3" w14:paraId="3708D0A9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2D98DA2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BF51C3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,782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5498B2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2,075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16D4BE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934.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907031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,43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D0D649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855.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5D8BE4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68.0)</w:t>
            </w:r>
          </w:p>
        </w:tc>
      </w:tr>
      <w:tr w:rsidR="00711AFE" w:rsidRPr="009937F3" w14:paraId="6FD30579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6839AA9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pct_58_plus_femal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751B8A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6,375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5266E3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5,418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E5ECB4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,675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5A975C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,851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11921D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,156*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C345CA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733.1***</w:t>
            </w:r>
          </w:p>
        </w:tc>
      </w:tr>
      <w:tr w:rsidR="00711AFE" w:rsidRPr="009937F3" w14:paraId="1FD6FA06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0D85E38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647578B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,92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9A609A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,011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1CD5CC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523.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E6E1E7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734.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1933D4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412.4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8A1BCD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225.6)</w:t>
            </w:r>
          </w:p>
        </w:tc>
      </w:tr>
      <w:tr w:rsidR="00711AFE" w:rsidRPr="009937F3" w14:paraId="0623D680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1542713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STD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0FD942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.43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B28B7B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0.56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41BC4E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0.16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85D0C2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.29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4A8569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0.11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90F971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0.0392</w:t>
            </w:r>
          </w:p>
        </w:tc>
      </w:tr>
      <w:tr w:rsidR="00711AFE" w:rsidRPr="009937F3" w14:paraId="7047E0E7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27E8A61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339C0E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4.297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9A9A53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2.225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C335C1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77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9617C3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.53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BE6D59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888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19D07F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378)</w:t>
            </w:r>
          </w:p>
        </w:tc>
      </w:tr>
      <w:tr w:rsidR="00711AFE" w:rsidRPr="009937F3" w14:paraId="2ABA57B5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108BEB0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62C3BDE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.70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A597C1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0.93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5FA868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0.671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706B7E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0.5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7CA568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0.18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867A1E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0.0742</w:t>
            </w:r>
          </w:p>
        </w:tc>
      </w:tr>
      <w:tr w:rsidR="00711AFE" w:rsidRPr="009937F3" w14:paraId="28FAEA2F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49C3973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6F8CF85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.297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E20EA6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696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FCCD9A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27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0C738B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47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5D74B7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265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F76507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119)</w:t>
            </w:r>
          </w:p>
        </w:tc>
      </w:tr>
      <w:tr w:rsidR="00711AFE" w:rsidRPr="009937F3" w14:paraId="3B44349A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3CF6E30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666FF76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0.35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0731A4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0.28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AC443A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0.564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6633A8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0.18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7C9FC8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0.037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AE8AD1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0.120</w:t>
            </w:r>
          </w:p>
        </w:tc>
      </w:tr>
      <w:tr w:rsidR="00711AFE" w:rsidRPr="009937F3" w14:paraId="79B5D78F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42A2C01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8B07C3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96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59A0A7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608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1916CC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22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305C79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35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FC6840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27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DC500A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0956)</w:t>
            </w:r>
          </w:p>
        </w:tc>
      </w:tr>
      <w:tr w:rsidR="00711AFE" w:rsidRPr="009937F3" w14:paraId="05B3F13E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501B763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SU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8922FB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0.00015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B3D20E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4.00e-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323F1D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0.0001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501C09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0.00022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F46218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0.00016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080BBD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3.52e-05</w:t>
            </w:r>
          </w:p>
        </w:tc>
      </w:tr>
      <w:tr w:rsidR="00711AFE" w:rsidRPr="009937F3" w14:paraId="624F4E41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633A96D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9B97C3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000942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BE00A9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000582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D0372A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00018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851B60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00034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1BFEF3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0.00022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B4933A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8.97e-05)</w:t>
            </w:r>
          </w:p>
        </w:tc>
      </w:tr>
      <w:tr w:rsidR="00711AFE" w:rsidRPr="009937F3" w14:paraId="577E7534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177A037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pct_rus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EE466C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459.1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B483CC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243.2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D519A7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81.83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EA02CE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27.4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1E6CFF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22.6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EC505D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0.856</w:t>
            </w:r>
          </w:p>
        </w:tc>
      </w:tr>
      <w:tr w:rsidR="00711AFE" w:rsidRPr="009937F3" w14:paraId="27793430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2963332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DADD17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27.9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049462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54.65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614248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29.5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DCAF07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44.3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D78DF4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21.5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1196D0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3.31)</w:t>
            </w:r>
          </w:p>
        </w:tc>
      </w:tr>
      <w:tr w:rsidR="00711AFE" w:rsidRPr="009937F3" w14:paraId="4E66BD70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6FD3CC3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pct_ukr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B4E04F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05.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B2241F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59.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C4880D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44.7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48353E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45.5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D36ADA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22.3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5B1506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30.89</w:t>
            </w:r>
          </w:p>
        </w:tc>
      </w:tr>
      <w:tr w:rsidR="00711AFE" w:rsidRPr="009937F3" w14:paraId="5AD6BEA1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567E3DB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413638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226.6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6DD68F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203.4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71187E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76.7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6987D0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86.0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300EE3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57.5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5BEFC0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28.43)</w:t>
            </w:r>
          </w:p>
        </w:tc>
      </w:tr>
      <w:tr w:rsidR="00711AFE" w:rsidRPr="009937F3" w14:paraId="3C5D74E1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7B5C018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01.ye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3B3661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7.14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461713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941A03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5ACA8F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9.922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BDAC1A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24501A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04F17FC8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6859B65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4B47F2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8.879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B7E84F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FC0898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868823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.89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C585C1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4D1853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0493BBFB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3FBFD07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02.ye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CADDAB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07.8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4ABBA9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B227AE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4D23C3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3.38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05E239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689191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05FE888C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329F4A2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3EC75F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4.37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176364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F0C5E4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88A0E5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5.347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354976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F42853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5353D828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10C9215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03.ye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F113FE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39.8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3CD625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941E91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097D02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2.64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B1935D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1346D5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63C58809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529854C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8F9C20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9.46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094FE3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EE9CAB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A11B70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7.014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4A843E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641577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4C9284F4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2C009B4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04.ye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E51129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54.3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742D5A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A0AC38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9FCE37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6.28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5AE637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E2B421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5F6CD102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2C036B5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A3AD01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24.3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D4EAFA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EB50EE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308A19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8.66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D2BB4C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0C34CF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3F2792BE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6C9B30C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05.ye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8AB8C6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56.7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835145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75B3DA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25911E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8.87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E10837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A91319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5A30BF6D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6C3561A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6F053A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0.06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CC7188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D0580A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724B58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0.7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654940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5BF627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676B3767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1B2C96C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07.ye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8A15CD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174347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95.2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20DC38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513B78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074FAB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5.99*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2C3AA5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1ACE5963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17395C2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E91606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A2BD1D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5.4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E1D119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C37F55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9CCDD3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2.76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34F0DB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771CC2E3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7947E30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08.ye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5DCBED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091DC0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298.2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6B1D80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FBA1B5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1B8211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23.78*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FDB321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1762F7D3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256D835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5536FD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CF6C53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3.5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1F9236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DCFFE6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F5ED8E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.80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4B3236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21DC1EE2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4ACA0A6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09.ye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3FF015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8E254B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339.2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DD8FDF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893045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B1AEFE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51.46*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3731AE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024EE619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14998D7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61D494A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3587C2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7.45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49FACB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CB1224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27CA9B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4.813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38722C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40B0EDFF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27DDF57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10.ye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91ED2C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E886F5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347.8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32410A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9A0C65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7E5DD5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57.97*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869DF8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0249B093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5EA7331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4F5EEE7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7EE21A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5.04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58E74F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528F08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EA066F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4.844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A9B48E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00D77F9C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6007B04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11.ye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202421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BAEB3A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367.1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82F60E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CA4E66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D2762D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68.85*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B06D99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1E45E940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664724D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25E1E0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FB305D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5.58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1F45A1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630A20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2C4F4E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5.277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8F4469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7792EED8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7B120B8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12.ye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E50F44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2B78D6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378.0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6B9556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F0E433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135439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73.34*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36EAA9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46363EBD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5AE1BC3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0FF866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5D38B7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6.55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F990AC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D3E310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5EBCC1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5.59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2021D9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0142F044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2A11AF6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14.ye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383CF7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2BB3DD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440DFC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9.546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7D60B2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9765E3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D091A4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6.427***</w:t>
            </w:r>
          </w:p>
        </w:tc>
      </w:tr>
      <w:tr w:rsidR="00711AFE" w:rsidRPr="009937F3" w14:paraId="6E3A6CBE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0008109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071009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A308BB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36DAE0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.05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1BADAC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867C4A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FF03BF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.404)</w:t>
            </w:r>
          </w:p>
        </w:tc>
      </w:tr>
      <w:tr w:rsidR="00711AFE" w:rsidRPr="009937F3" w14:paraId="2F39E3C6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526A9D6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15.ye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F252CF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03A000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C20DF2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24.86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41D61E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6420ED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F3F6CB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3.49***</w:t>
            </w:r>
          </w:p>
        </w:tc>
      </w:tr>
      <w:tr w:rsidR="00711AFE" w:rsidRPr="009937F3" w14:paraId="5FBECDFE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5AE3E71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426289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6F0EA2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35388D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.20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6B5CCF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784FB4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3A944B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.702)</w:t>
            </w:r>
          </w:p>
        </w:tc>
      </w:tr>
      <w:tr w:rsidR="00711AFE" w:rsidRPr="009937F3" w14:paraId="40D2B528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35F1601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16.ye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801266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F2A3C0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24D4B0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46.81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A453D9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D598E9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FC056E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20.23***</w:t>
            </w:r>
          </w:p>
        </w:tc>
      </w:tr>
      <w:tr w:rsidR="00711AFE" w:rsidRPr="009937F3" w14:paraId="3830D215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6E7CA64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F030CF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31440C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B07151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4.292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9C045A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03D0A1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0B8AF7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2.084)</w:t>
            </w:r>
          </w:p>
        </w:tc>
      </w:tr>
      <w:tr w:rsidR="00711AFE" w:rsidRPr="009937F3" w14:paraId="0BDAC92D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43F845A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17.ye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694B8D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284BBA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920709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52.05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C8CA9D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B5CC4D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0F96D1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19.81***</w:t>
            </w:r>
          </w:p>
        </w:tc>
      </w:tr>
      <w:tr w:rsidR="00711AFE" w:rsidRPr="009937F3" w14:paraId="77325CEA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6364713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F57B80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33B99B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085E68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4.29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BE91D4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915675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52B3F9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2.434)</w:t>
            </w:r>
          </w:p>
        </w:tc>
      </w:tr>
      <w:tr w:rsidR="00711AFE" w:rsidRPr="009937F3" w14:paraId="294992B1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6223628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018.yea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288006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684591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E59BF5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59.53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40F29A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4BCCCF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A102AE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25.24***</w:t>
            </w:r>
          </w:p>
        </w:tc>
      </w:tr>
      <w:tr w:rsidR="00711AFE" w:rsidRPr="009937F3" w14:paraId="50BE5686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068D567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739BAC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CBEADE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A22092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5.25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6C4EFD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C329F9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D21477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2.935)</w:t>
            </w:r>
          </w:p>
        </w:tc>
      </w:tr>
      <w:tr w:rsidR="00711AFE" w:rsidRPr="009937F3" w14:paraId="1E5FD1C4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310A2D6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Constant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6E7D3A6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660.1***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537A8F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88.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35AC4B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89.4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C39229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232.5**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6F064E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39.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F5BC34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-57.89</w:t>
            </w:r>
          </w:p>
        </w:tc>
      </w:tr>
      <w:tr w:rsidR="00711AFE" w:rsidRPr="009937F3" w14:paraId="6FBFA08D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5CFF048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3E5E5F7A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04.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581A56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92.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9B2872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155.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0F8BCB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37.06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16D6E03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224.4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E222A5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(71.82)</w:t>
            </w:r>
          </w:p>
        </w:tc>
      </w:tr>
      <w:tr w:rsidR="00711AFE" w:rsidRPr="009937F3" w14:paraId="26C7171C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257F239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985B7D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9E9A3D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33F63E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1E90F07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4F2658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22D8154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1AFE" w:rsidRPr="009937F3" w14:paraId="55E3CFF5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3ECE4B5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Observations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B2E167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,18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2217BE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,38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999F845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,18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2D65C3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,18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49D7396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,38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768431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1,188</w:t>
            </w:r>
          </w:p>
        </w:tc>
      </w:tr>
      <w:tr w:rsidR="00711AFE" w:rsidRPr="009937F3" w14:paraId="7642BF5A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1FADBFB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R-</w:t>
            </w: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squared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67A0EE4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0.24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3E1097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0.44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B3593A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0.42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16ED4C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3E4841F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0.27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0AD5FD8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37F3">
              <w:rPr>
                <w:rFonts w:ascii="Times New Roman" w:hAnsi="Times New Roman"/>
                <w:sz w:val="24"/>
                <w:szCs w:val="24"/>
              </w:rPr>
              <w:t>0.214</w:t>
            </w:r>
          </w:p>
        </w:tc>
      </w:tr>
      <w:tr w:rsidR="00711AFE" w:rsidRPr="009937F3" w14:paraId="2C0A0338" w14:textId="77777777" w:rsidTr="002E535B">
        <w:trPr>
          <w:jc w:val="center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</w:tcPr>
          <w:p w14:paraId="79B3D062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ar</w:t>
            </w:r>
            <w:proofErr w:type="spellEnd"/>
            <w:r w:rsidRPr="009937F3">
              <w:rPr>
                <w:rFonts w:ascii="Times New Roman" w:hAnsi="Times New Roman"/>
                <w:sz w:val="24"/>
                <w:szCs w:val="24"/>
              </w:rPr>
              <w:t xml:space="preserve"> F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024E470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006872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57C50FE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D3BFEFB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1B1D3C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E17399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</w:p>
        </w:tc>
      </w:tr>
      <w:tr w:rsidR="00711AFE" w:rsidRPr="009937F3" w14:paraId="2B5C02A4" w14:textId="77777777" w:rsidTr="002E535B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11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2A4440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Cluster</w:t>
            </w:r>
            <w:proofErr w:type="spellEnd"/>
            <w:r w:rsidRPr="009937F3">
              <w:rPr>
                <w:rFonts w:ascii="Times New Roman" w:hAnsi="Times New Roman"/>
                <w:sz w:val="24"/>
                <w:szCs w:val="24"/>
              </w:rPr>
              <w:t xml:space="preserve"> SE</w:t>
            </w:r>
          </w:p>
        </w:tc>
        <w:tc>
          <w:tcPr>
            <w:tcW w:w="6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891AF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DCA67C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EBCFB1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8BA1A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C644A9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6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44E6ED" w14:textId="77777777" w:rsidR="00711AFE" w:rsidRPr="009937F3" w:rsidRDefault="00711AFE" w:rsidP="00004D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37F3">
              <w:rPr>
                <w:rFonts w:ascii="Times New Roman" w:hAnsi="Times New Roman"/>
                <w:sz w:val="24"/>
                <w:szCs w:val="24"/>
              </w:rPr>
              <w:t>Yes</w:t>
            </w:r>
            <w:proofErr w:type="spellEnd"/>
          </w:p>
        </w:tc>
      </w:tr>
    </w:tbl>
    <w:p w14:paraId="0324CBD2" w14:textId="108824D9" w:rsidR="00E6553A" w:rsidRPr="009937F3" w:rsidRDefault="00E6553A" w:rsidP="00711AF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0A82020C" w14:textId="77777777" w:rsidR="00BA0CB5" w:rsidRPr="00981E78" w:rsidRDefault="00BA0CB5" w:rsidP="00BA0CB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proofErr w:type="spellStart"/>
      <w:r w:rsidRPr="009937F3">
        <w:rPr>
          <w:rFonts w:ascii="Times New Roman" w:hAnsi="Times New Roman" w:cs="Times New Roman"/>
          <w:sz w:val="24"/>
          <w:szCs w:val="24"/>
          <w:lang w:val="en-US"/>
        </w:rPr>
        <w:t>zemr</w:t>
      </w:r>
      <w:proofErr w:type="spell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937F3">
        <w:rPr>
          <w:rFonts w:ascii="Times New Roman" w:hAnsi="Times New Roman" w:cs="Times New Roman"/>
          <w:sz w:val="24"/>
          <w:szCs w:val="24"/>
          <w:lang w:val="en-US"/>
        </w:rPr>
        <w:t>zhr</w:t>
      </w:r>
      <w:proofErr w:type="spell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937F3">
        <w:rPr>
          <w:rFonts w:ascii="Times New Roman" w:hAnsi="Times New Roman" w:cs="Times New Roman"/>
          <w:sz w:val="24"/>
          <w:szCs w:val="24"/>
          <w:lang w:val="en-US"/>
        </w:rPr>
        <w:t>zmr</w:t>
      </w:r>
      <w:proofErr w:type="spell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, represent zones of extreme/maximal, high and minimal radiation exposure, respectively. </w:t>
      </w:r>
      <w:proofErr w:type="spellStart"/>
      <w:r w:rsidRPr="009937F3">
        <w:rPr>
          <w:rFonts w:ascii="Times New Roman" w:hAnsi="Times New Roman" w:cs="Times New Roman"/>
          <w:sz w:val="24"/>
          <w:szCs w:val="24"/>
          <w:lang w:val="en-US"/>
        </w:rPr>
        <w:t>eco_cat</w:t>
      </w:r>
      <w:proofErr w:type="spell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937F3">
        <w:rPr>
          <w:rFonts w:ascii="Times New Roman" w:hAnsi="Times New Roman" w:cs="Times New Roman"/>
          <w:sz w:val="24"/>
          <w:szCs w:val="24"/>
          <w:lang w:val="en-US"/>
        </w:rPr>
        <w:t>eco_crs</w:t>
      </w:r>
      <w:proofErr w:type="spell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937F3">
        <w:rPr>
          <w:rFonts w:ascii="Times New Roman" w:hAnsi="Times New Roman" w:cs="Times New Roman"/>
          <w:sz w:val="24"/>
          <w:szCs w:val="24"/>
          <w:lang w:val="en-US"/>
        </w:rPr>
        <w:t>eco_pcr</w:t>
      </w:r>
      <w:proofErr w:type="spell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937F3">
        <w:rPr>
          <w:rFonts w:ascii="Times New Roman" w:hAnsi="Times New Roman" w:cs="Times New Roman"/>
          <w:sz w:val="24"/>
          <w:szCs w:val="24"/>
          <w:lang w:val="en-US"/>
        </w:rPr>
        <w:t>eco_fnd</w:t>
      </w:r>
      <w:proofErr w:type="spellEnd"/>
      <w:r w:rsidRPr="009937F3">
        <w:rPr>
          <w:rFonts w:ascii="Times New Roman" w:hAnsi="Times New Roman" w:cs="Times New Roman"/>
          <w:sz w:val="24"/>
          <w:szCs w:val="24"/>
          <w:lang w:val="en-US"/>
        </w:rPr>
        <w:t xml:space="preserve"> reflect zones of ecological catastrophe, crisis, pre-crisis, and findings, respectively. ***, **, and * denote significance at the 1%, 5%, and 10% levels, respectively. Robust standard errors in parentheses.</w:t>
      </w:r>
    </w:p>
    <w:p w14:paraId="51FA4DA8" w14:textId="77777777" w:rsidR="00BA0CB5" w:rsidRPr="00E6553A" w:rsidRDefault="00BA0CB5" w:rsidP="00711AF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sectPr w:rsidR="00BA0CB5" w:rsidRPr="00E65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B9A"/>
    <w:rsid w:val="000012EA"/>
    <w:rsid w:val="00071986"/>
    <w:rsid w:val="000C0393"/>
    <w:rsid w:val="000E1601"/>
    <w:rsid w:val="00114656"/>
    <w:rsid w:val="001B2366"/>
    <w:rsid w:val="002B24CA"/>
    <w:rsid w:val="002E4AA8"/>
    <w:rsid w:val="002E535B"/>
    <w:rsid w:val="002F3C4E"/>
    <w:rsid w:val="0035140A"/>
    <w:rsid w:val="003A4B9A"/>
    <w:rsid w:val="004144EA"/>
    <w:rsid w:val="00425D7A"/>
    <w:rsid w:val="005B3312"/>
    <w:rsid w:val="00616F4D"/>
    <w:rsid w:val="006264EA"/>
    <w:rsid w:val="00651041"/>
    <w:rsid w:val="006C0BE8"/>
    <w:rsid w:val="00711AFE"/>
    <w:rsid w:val="00777731"/>
    <w:rsid w:val="00820B4E"/>
    <w:rsid w:val="008371B9"/>
    <w:rsid w:val="008736F0"/>
    <w:rsid w:val="00883D7A"/>
    <w:rsid w:val="008F1863"/>
    <w:rsid w:val="008F1A37"/>
    <w:rsid w:val="00970311"/>
    <w:rsid w:val="009937F3"/>
    <w:rsid w:val="00A22FAC"/>
    <w:rsid w:val="00A71CAB"/>
    <w:rsid w:val="00AA2C62"/>
    <w:rsid w:val="00AD7A2E"/>
    <w:rsid w:val="00AF7A3D"/>
    <w:rsid w:val="00B837ED"/>
    <w:rsid w:val="00BA0CB5"/>
    <w:rsid w:val="00CE0228"/>
    <w:rsid w:val="00D60439"/>
    <w:rsid w:val="00DA3D61"/>
    <w:rsid w:val="00DD3493"/>
    <w:rsid w:val="00E16562"/>
    <w:rsid w:val="00E36854"/>
    <w:rsid w:val="00E6553A"/>
    <w:rsid w:val="00E91BC8"/>
    <w:rsid w:val="00F55F53"/>
    <w:rsid w:val="00F6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1CDB3"/>
  <w15:chartTrackingRefBased/>
  <w15:docId w15:val="{7651C524-9928-4EE2-960C-DD0DC94B2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7731"/>
    <w:rPr>
      <w:lang w:val="ru-RU"/>
    </w:rPr>
  </w:style>
  <w:style w:type="paragraph" w:styleId="1">
    <w:name w:val="heading 1"/>
    <w:basedOn w:val="a"/>
    <w:next w:val="a"/>
    <w:link w:val="10"/>
    <w:uiPriority w:val="9"/>
    <w:qFormat/>
    <w:rsid w:val="00777731"/>
    <w:pPr>
      <w:keepNext/>
      <w:keepLines/>
      <w:spacing w:before="360" w:after="12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777731"/>
    <w:rPr>
      <w:rFonts w:ascii="Times New Roman" w:eastAsiaTheme="majorEastAsia" w:hAnsi="Times New Roman" w:cstheme="majorBidi"/>
      <w:b/>
      <w:color w:val="000000" w:themeColor="text1"/>
      <w:sz w:val="24"/>
      <w:szCs w:val="32"/>
      <w:lang w:val="ru-RU"/>
    </w:rPr>
  </w:style>
  <w:style w:type="paragraph" w:styleId="a3">
    <w:name w:val="TOC Heading"/>
    <w:basedOn w:val="1"/>
    <w:next w:val="a"/>
    <w:uiPriority w:val="39"/>
    <w:unhideWhenUsed/>
    <w:qFormat/>
    <w:rsid w:val="00777731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eastAsia="ru-RU"/>
    </w:rPr>
  </w:style>
  <w:style w:type="paragraph" w:styleId="11">
    <w:name w:val="toc 1"/>
    <w:basedOn w:val="a"/>
    <w:next w:val="a"/>
    <w:autoRedefine/>
    <w:uiPriority w:val="39"/>
    <w:unhideWhenUsed/>
    <w:rsid w:val="00777731"/>
    <w:pPr>
      <w:spacing w:after="100"/>
    </w:pPr>
  </w:style>
  <w:style w:type="character" w:styleId="a4">
    <w:name w:val="Hyperlink"/>
    <w:basedOn w:val="a0"/>
    <w:uiPriority w:val="99"/>
    <w:unhideWhenUsed/>
    <w:rsid w:val="00777731"/>
    <w:rPr>
      <w:color w:val="0563C1" w:themeColor="hyperlink"/>
      <w:u w:val="single"/>
    </w:rPr>
  </w:style>
  <w:style w:type="paragraph" w:styleId="2">
    <w:name w:val="toc 2"/>
    <w:basedOn w:val="a"/>
    <w:next w:val="a"/>
    <w:autoRedefine/>
    <w:uiPriority w:val="39"/>
    <w:unhideWhenUsed/>
    <w:rsid w:val="008F1A37"/>
    <w:pPr>
      <w:spacing w:after="100"/>
      <w:ind w:left="220"/>
    </w:pPr>
    <w:rPr>
      <w:rFonts w:eastAsiaTheme="minorEastAsia" w:cs="Times New Roman"/>
      <w:lang w:val="en-US"/>
    </w:rPr>
  </w:style>
  <w:style w:type="paragraph" w:styleId="3">
    <w:name w:val="toc 3"/>
    <w:basedOn w:val="a"/>
    <w:next w:val="a"/>
    <w:autoRedefine/>
    <w:uiPriority w:val="39"/>
    <w:unhideWhenUsed/>
    <w:rsid w:val="008F1A37"/>
    <w:pPr>
      <w:spacing w:after="100"/>
      <w:ind w:left="440"/>
    </w:pPr>
    <w:rPr>
      <w:rFonts w:eastAsiaTheme="minorEastAsia" w:cs="Times New Roman"/>
      <w:lang w:val="en-US"/>
    </w:rPr>
  </w:style>
  <w:style w:type="paragraph" w:styleId="a5">
    <w:name w:val="Balloon Text"/>
    <w:basedOn w:val="a"/>
    <w:link w:val="a6"/>
    <w:uiPriority w:val="99"/>
    <w:semiHidden/>
    <w:unhideWhenUsed/>
    <w:rsid w:val="008736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Текст выноски Знак"/>
    <w:basedOn w:val="a0"/>
    <w:link w:val="a5"/>
    <w:uiPriority w:val="99"/>
    <w:semiHidden/>
    <w:rsid w:val="008736F0"/>
    <w:rPr>
      <w:rFonts w:ascii="Segoe UI" w:hAnsi="Segoe UI" w:cs="Segoe UI"/>
      <w:sz w:val="18"/>
      <w:szCs w:val="18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2601089D8B44428C061E296987B241" ma:contentTypeVersion="15" ma:contentTypeDescription="Create a new document." ma:contentTypeScope="" ma:versionID="d69bc227753b4fe953748c256d792692">
  <xsd:schema xmlns:xsd="http://www.w3.org/2001/XMLSchema" xmlns:xs="http://www.w3.org/2001/XMLSchema" xmlns:p="http://schemas.microsoft.com/office/2006/metadata/properties" xmlns:ns3="4e4a1212-4c69-480e-9f83-a2c1181a76a5" xmlns:ns4="51ac9d1b-0584-478c-8664-22f2234b8705" targetNamespace="http://schemas.microsoft.com/office/2006/metadata/properties" ma:root="true" ma:fieldsID="7581151b4a5603411d8f86bd0a73947e" ns3:_="" ns4:_="">
    <xsd:import namespace="4e4a1212-4c69-480e-9f83-a2c1181a76a5"/>
    <xsd:import namespace="51ac9d1b-0584-478c-8664-22f2234b87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a1212-4c69-480e-9f83-a2c1181a76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ac9d1b-0584-478c-8664-22f2234b870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e4a1212-4c69-480e-9f83-a2c1181a76a5" xsi:nil="true"/>
  </documentManagement>
</p:properties>
</file>

<file path=customXml/itemProps1.xml><?xml version="1.0" encoding="utf-8"?>
<ds:datastoreItem xmlns:ds="http://schemas.openxmlformats.org/officeDocument/2006/customXml" ds:itemID="{19F92A6F-4E18-43B3-9E0B-0171852550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4a1212-4c69-480e-9f83-a2c1181a76a5"/>
    <ds:schemaRef ds:uri="51ac9d1b-0584-478c-8664-22f2234b87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D2E69B-CECA-452F-8CE6-D2C05561F0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761ABB-76B0-4A58-95B5-ABD5F41C1D52}">
  <ds:schemaRefs>
    <ds:schemaRef ds:uri="http://schemas.microsoft.com/office/2006/metadata/properties"/>
    <ds:schemaRef ds:uri="http://schemas.microsoft.com/office/infopath/2007/PartnerControls"/>
    <ds:schemaRef ds:uri="4e4a1212-4c69-480e-9f83-a2c1181a76a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34</Words>
  <Characters>703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Muratov</dc:creator>
  <cp:keywords/>
  <dc:description/>
  <cp:lastModifiedBy>Султан Муратов</cp:lastModifiedBy>
  <cp:revision>4</cp:revision>
  <dcterms:created xsi:type="dcterms:W3CDTF">2024-01-27T21:38:00Z</dcterms:created>
  <dcterms:modified xsi:type="dcterms:W3CDTF">2025-08-19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2601089D8B44428C061E296987B241</vt:lpwstr>
  </property>
</Properties>
</file>